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82523B" w14:textId="0C052B0A" w:rsidR="00160255" w:rsidRDefault="00160255" w:rsidP="00160255">
      <w:pPr>
        <w:spacing w:after="0" w:line="240" w:lineRule="auto"/>
        <w:rPr>
          <w:rFonts w:cs="Arial"/>
        </w:rPr>
      </w:pPr>
      <w:r>
        <w:rPr>
          <w:rFonts w:ascii="Arial" w:hAnsi="Arial" w:cs="Arial"/>
          <w:b/>
        </w:rPr>
        <w:t>S2 Table. Complete case analysis of m</w:t>
      </w:r>
      <w:r w:rsidRPr="00464C35">
        <w:rPr>
          <w:rFonts w:ascii="Arial" w:hAnsi="Arial" w:cs="Arial"/>
          <w:b/>
        </w:rPr>
        <w:t xml:space="preserve">aternal and perinatal outcomes following </w:t>
      </w:r>
      <w:r w:rsidR="005137DD">
        <w:rPr>
          <w:rFonts w:ascii="Arial" w:hAnsi="Arial" w:cs="Arial"/>
          <w:b/>
        </w:rPr>
        <w:t>planned VBAC</w:t>
      </w:r>
      <w:r w:rsidRPr="00464C35">
        <w:rPr>
          <w:rFonts w:ascii="Arial" w:hAnsi="Arial" w:cs="Arial"/>
          <w:b/>
        </w:rPr>
        <w:t xml:space="preserve"> compared to ERCS</w:t>
      </w:r>
    </w:p>
    <w:tbl>
      <w:tblPr>
        <w:tblStyle w:val="TableGrid"/>
        <w:tblpPr w:leftFromText="180" w:rightFromText="180" w:vertAnchor="page" w:horzAnchor="margin" w:tblpX="1" w:tblpY="1327"/>
        <w:tblW w:w="12619" w:type="dxa"/>
        <w:tblLook w:val="04A0" w:firstRow="1" w:lastRow="0" w:firstColumn="1" w:lastColumn="0" w:noHBand="0" w:noVBand="1"/>
      </w:tblPr>
      <w:tblGrid>
        <w:gridCol w:w="4110"/>
        <w:gridCol w:w="2268"/>
        <w:gridCol w:w="2126"/>
        <w:gridCol w:w="2127"/>
        <w:gridCol w:w="1988"/>
      </w:tblGrid>
      <w:tr w:rsidR="00160255" w:rsidRPr="00143FC3" w14:paraId="47D085D2" w14:textId="77777777" w:rsidTr="00FB2717">
        <w:tc>
          <w:tcPr>
            <w:tcW w:w="411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D997342" w14:textId="77777777" w:rsidR="00160255" w:rsidRPr="00762EA6" w:rsidRDefault="00160255" w:rsidP="00FB27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62EA6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22E76BF1" w14:textId="77777777" w:rsidR="00160255" w:rsidRPr="00762EA6" w:rsidRDefault="00160255" w:rsidP="00FB27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762EA6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en-GB"/>
              </w:rPr>
              <w:t>Base model</w:t>
            </w:r>
            <w:r w:rsidRPr="00762EA6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vertAlign w:val="superscript"/>
                <w:lang w:eastAsia="en-GB"/>
              </w:rPr>
              <w:t xml:space="preserve">1 </w:t>
            </w:r>
            <w:r w:rsidRPr="00762EA6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en-GB"/>
              </w:rPr>
              <w:t>relative risk (95% CI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2324C289" w14:textId="77777777" w:rsidR="00160255" w:rsidRPr="00762EA6" w:rsidRDefault="00160255" w:rsidP="00FB27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  <w:r w:rsidRPr="00762EA6">
              <w:rPr>
                <w:rFonts w:ascii="Arial" w:hAnsi="Arial" w:cs="Arial"/>
                <w:b/>
                <w:sz w:val="19"/>
                <w:szCs w:val="19"/>
              </w:rPr>
              <w:t>Model A</w:t>
            </w:r>
            <w:r w:rsidRPr="00762EA6">
              <w:rPr>
                <w:rFonts w:ascii="Arial" w:hAnsi="Arial" w:cs="Arial"/>
                <w:b/>
                <w:sz w:val="19"/>
                <w:szCs w:val="19"/>
                <w:vertAlign w:val="superscript"/>
              </w:rPr>
              <w:t xml:space="preserve">2 </w:t>
            </w:r>
            <w:r w:rsidRPr="00762EA6">
              <w:rPr>
                <w:rFonts w:ascii="Arial" w:hAnsi="Arial" w:cs="Arial"/>
                <w:b/>
                <w:sz w:val="19"/>
                <w:szCs w:val="19"/>
              </w:rPr>
              <w:t>relative risk (95% CI)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5447CE45" w14:textId="77777777" w:rsidR="00160255" w:rsidRPr="00762EA6" w:rsidRDefault="00160255" w:rsidP="00FB27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  <w:r w:rsidRPr="00762EA6">
              <w:rPr>
                <w:rFonts w:ascii="Arial" w:hAnsi="Arial" w:cs="Arial"/>
                <w:b/>
                <w:sz w:val="19"/>
                <w:szCs w:val="19"/>
              </w:rPr>
              <w:t>Model B</w:t>
            </w:r>
            <w:r w:rsidRPr="00762EA6">
              <w:rPr>
                <w:rFonts w:ascii="Arial" w:hAnsi="Arial" w:cs="Arial"/>
                <w:b/>
                <w:sz w:val="19"/>
                <w:szCs w:val="19"/>
                <w:vertAlign w:val="superscript"/>
              </w:rPr>
              <w:t xml:space="preserve">3 </w:t>
            </w:r>
            <w:r w:rsidRPr="00762EA6">
              <w:rPr>
                <w:rFonts w:ascii="Arial" w:hAnsi="Arial" w:cs="Arial"/>
                <w:b/>
                <w:sz w:val="19"/>
                <w:szCs w:val="19"/>
              </w:rPr>
              <w:t>relative risk (95% CI)</w:t>
            </w:r>
          </w:p>
        </w:tc>
        <w:tc>
          <w:tcPr>
            <w:tcW w:w="1988" w:type="dxa"/>
            <w:tcBorders>
              <w:left w:val="nil"/>
              <w:bottom w:val="single" w:sz="4" w:space="0" w:color="auto"/>
              <w:right w:val="nil"/>
            </w:tcBorders>
          </w:tcPr>
          <w:p w14:paraId="61C1185D" w14:textId="77777777" w:rsidR="00160255" w:rsidRPr="00762EA6" w:rsidRDefault="00160255" w:rsidP="00FB27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  <w:r w:rsidRPr="00762EA6">
              <w:rPr>
                <w:rFonts w:ascii="Arial" w:hAnsi="Arial" w:cs="Arial"/>
                <w:b/>
                <w:sz w:val="19"/>
                <w:szCs w:val="19"/>
              </w:rPr>
              <w:t>Model C</w:t>
            </w:r>
            <w:r w:rsidRPr="00762EA6">
              <w:rPr>
                <w:rFonts w:ascii="Arial" w:hAnsi="Arial" w:cs="Arial"/>
                <w:b/>
                <w:sz w:val="19"/>
                <w:szCs w:val="19"/>
                <w:vertAlign w:val="superscript"/>
              </w:rPr>
              <w:t xml:space="preserve">4 </w:t>
            </w:r>
            <w:r w:rsidRPr="00762EA6">
              <w:rPr>
                <w:rFonts w:ascii="Arial" w:hAnsi="Arial" w:cs="Arial"/>
                <w:b/>
                <w:sz w:val="19"/>
                <w:szCs w:val="19"/>
              </w:rPr>
              <w:t>relative risk (95% CI)</w:t>
            </w:r>
          </w:p>
        </w:tc>
      </w:tr>
      <w:tr w:rsidR="00160255" w:rsidRPr="00143FC3" w14:paraId="5D2BB985" w14:textId="77777777" w:rsidTr="00FB2717">
        <w:tc>
          <w:tcPr>
            <w:tcW w:w="4110" w:type="dxa"/>
            <w:tcBorders>
              <w:left w:val="nil"/>
              <w:bottom w:val="nil"/>
              <w:right w:val="nil"/>
            </w:tcBorders>
          </w:tcPr>
          <w:p w14:paraId="25AAA18E" w14:textId="77777777" w:rsidR="00160255" w:rsidRPr="00762EA6" w:rsidRDefault="00160255" w:rsidP="00FB27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62EA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9"/>
                <w:szCs w:val="19"/>
                <w:lang w:eastAsia="en-GB"/>
              </w:rPr>
              <w:t>Maternal outcomes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1E049D61" w14:textId="77777777" w:rsidR="00160255" w:rsidRPr="00762EA6" w:rsidRDefault="00160255" w:rsidP="00FB27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32164F15" w14:textId="77777777" w:rsidR="00160255" w:rsidRPr="00762EA6" w:rsidRDefault="00160255" w:rsidP="00FB27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14:paraId="1CE49EFD" w14:textId="77777777" w:rsidR="00160255" w:rsidRPr="00762EA6" w:rsidRDefault="00160255" w:rsidP="00FB27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</w:p>
        </w:tc>
        <w:tc>
          <w:tcPr>
            <w:tcW w:w="1988" w:type="dxa"/>
            <w:tcBorders>
              <w:left w:val="nil"/>
              <w:bottom w:val="nil"/>
              <w:right w:val="nil"/>
            </w:tcBorders>
          </w:tcPr>
          <w:p w14:paraId="09B418E5" w14:textId="77777777" w:rsidR="00160255" w:rsidRPr="00762EA6" w:rsidRDefault="00160255" w:rsidP="00FB27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160255" w:rsidRPr="00143FC3" w14:paraId="0358435E" w14:textId="77777777" w:rsidTr="00FB2717"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71790339" w14:textId="77777777" w:rsidR="00160255" w:rsidRPr="00762EA6" w:rsidRDefault="00160255" w:rsidP="00FB27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762EA6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Uterine ruptu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A7D8EBA" w14:textId="77777777" w:rsidR="00160255" w:rsidRPr="00762EA6" w:rsidRDefault="00160255" w:rsidP="00FB27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762EA6">
              <w:rPr>
                <w:rFonts w:ascii="Arial" w:hAnsi="Arial" w:cs="Arial"/>
                <w:b/>
                <w:sz w:val="19"/>
                <w:szCs w:val="19"/>
              </w:rPr>
              <w:t>6.26 (3.64-10.76)</w:t>
            </w:r>
          </w:p>
          <w:p w14:paraId="4DD95A80" w14:textId="77777777" w:rsidR="00160255" w:rsidRPr="00762EA6" w:rsidRDefault="00160255" w:rsidP="00FB27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762EA6">
              <w:rPr>
                <w:rFonts w:ascii="Arial" w:hAnsi="Arial" w:cs="Arial"/>
                <w:b/>
                <w:sz w:val="19"/>
                <w:szCs w:val="19"/>
                <w:lang w:val="en-US"/>
              </w:rPr>
              <w:t>P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671ADAE" w14:textId="77777777" w:rsidR="00160255" w:rsidRPr="00762EA6" w:rsidRDefault="00160255" w:rsidP="00FB27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  <w:r w:rsidRPr="00762EA6">
              <w:rPr>
                <w:rFonts w:ascii="Arial" w:hAnsi="Arial" w:cs="Arial"/>
                <w:b/>
                <w:sz w:val="19"/>
                <w:szCs w:val="19"/>
              </w:rPr>
              <w:t>6.28 (3.62-10.89)</w:t>
            </w:r>
          </w:p>
          <w:p w14:paraId="7220A321" w14:textId="77777777" w:rsidR="00160255" w:rsidRPr="00762EA6" w:rsidRDefault="00160255" w:rsidP="00FB27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762EA6">
              <w:rPr>
                <w:rFonts w:ascii="Arial" w:hAnsi="Arial" w:cs="Arial"/>
                <w:b/>
                <w:sz w:val="19"/>
                <w:szCs w:val="19"/>
                <w:lang w:val="en-US"/>
              </w:rPr>
              <w:t>P&lt;0.00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91F2EA8" w14:textId="77777777" w:rsidR="00160255" w:rsidRPr="00762EA6" w:rsidRDefault="00160255" w:rsidP="00FB27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762EA6">
              <w:rPr>
                <w:rFonts w:ascii="Arial" w:hAnsi="Arial" w:cs="Arial"/>
                <w:sz w:val="19"/>
                <w:szCs w:val="19"/>
              </w:rPr>
              <w:t>NC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6C4DE508" w14:textId="77777777" w:rsidR="00160255" w:rsidRPr="00762EA6" w:rsidRDefault="00160255" w:rsidP="00FB27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762EA6">
              <w:rPr>
                <w:rFonts w:ascii="Arial" w:hAnsi="Arial" w:cs="Arial"/>
                <w:sz w:val="19"/>
                <w:szCs w:val="19"/>
              </w:rPr>
              <w:t>-</w:t>
            </w:r>
          </w:p>
        </w:tc>
      </w:tr>
      <w:tr w:rsidR="00160255" w:rsidRPr="00143FC3" w14:paraId="52BE075A" w14:textId="77777777" w:rsidTr="00FB2717"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6C1D3082" w14:textId="77777777" w:rsidR="00160255" w:rsidRPr="00762EA6" w:rsidRDefault="00160255" w:rsidP="00FB27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62EA6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Peripartum hysterectom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6DAD061" w14:textId="77777777" w:rsidR="00160255" w:rsidRPr="00762EA6" w:rsidRDefault="00160255" w:rsidP="00FB27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762EA6">
              <w:rPr>
                <w:rFonts w:ascii="Arial" w:hAnsi="Arial" w:cs="Arial"/>
                <w:sz w:val="19"/>
                <w:szCs w:val="19"/>
              </w:rPr>
              <w:t>0.47 (0.19-1.16)</w:t>
            </w:r>
          </w:p>
          <w:p w14:paraId="0378FB79" w14:textId="77777777" w:rsidR="00160255" w:rsidRPr="00762EA6" w:rsidRDefault="00160255" w:rsidP="00FB27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762EA6">
              <w:rPr>
                <w:rFonts w:ascii="Arial" w:hAnsi="Arial" w:cs="Arial"/>
                <w:sz w:val="19"/>
                <w:szCs w:val="19"/>
              </w:rPr>
              <w:t>P=0.1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3540974" w14:textId="77777777" w:rsidR="00160255" w:rsidRPr="00762EA6" w:rsidRDefault="00160255" w:rsidP="00FB27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19"/>
                <w:szCs w:val="19"/>
              </w:rPr>
            </w:pPr>
            <w:r w:rsidRPr="00762EA6">
              <w:rPr>
                <w:rFonts w:ascii="Arial" w:hAnsi="Arial" w:cs="Arial"/>
                <w:sz w:val="19"/>
                <w:szCs w:val="19"/>
              </w:rPr>
              <w:t>NC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9FB7F54" w14:textId="77777777" w:rsidR="00160255" w:rsidRPr="00762EA6" w:rsidRDefault="00160255" w:rsidP="00FB27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19"/>
                <w:szCs w:val="19"/>
              </w:rPr>
            </w:pPr>
            <w:r w:rsidRPr="00762EA6">
              <w:rPr>
                <w:rFonts w:ascii="Arial" w:hAnsi="Arial" w:cs="Arial"/>
                <w:sz w:val="19"/>
                <w:szCs w:val="19"/>
              </w:rPr>
              <w:t>NC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2050B1B4" w14:textId="77777777" w:rsidR="00160255" w:rsidRPr="00762EA6" w:rsidRDefault="00160255" w:rsidP="00FB27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762EA6">
              <w:rPr>
                <w:rFonts w:ascii="Arial" w:hAnsi="Arial" w:cs="Arial"/>
                <w:sz w:val="19"/>
                <w:szCs w:val="19"/>
              </w:rPr>
              <w:t>-</w:t>
            </w:r>
          </w:p>
        </w:tc>
      </w:tr>
      <w:tr w:rsidR="00160255" w:rsidRPr="00143FC3" w14:paraId="28D2EBA6" w14:textId="77777777" w:rsidTr="00FB2717"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5F2CF40A" w14:textId="77777777" w:rsidR="00160255" w:rsidRPr="00762EA6" w:rsidRDefault="00160255" w:rsidP="00FB27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62EA6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Blood transfusion</w:t>
            </w:r>
            <w:r w:rsidRPr="00762EA6">
              <w:rPr>
                <w:rFonts w:ascii="Arial" w:hAnsi="Arial" w:cs="Arial"/>
                <w:sz w:val="19"/>
                <w:szCs w:val="19"/>
              </w:rPr>
              <w:t>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A9B167F" w14:textId="77777777" w:rsidR="00160255" w:rsidRPr="00762EA6" w:rsidRDefault="00160255" w:rsidP="00FB27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762EA6">
              <w:rPr>
                <w:rFonts w:ascii="Arial" w:hAnsi="Arial" w:cs="Arial"/>
                <w:b/>
                <w:sz w:val="19"/>
                <w:szCs w:val="19"/>
              </w:rPr>
              <w:t>2.12 (1.78-2.52)</w:t>
            </w:r>
          </w:p>
          <w:p w14:paraId="0ABAF170" w14:textId="77777777" w:rsidR="00160255" w:rsidRPr="00762EA6" w:rsidRDefault="00160255" w:rsidP="00FB27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  <w:r w:rsidRPr="00762EA6">
              <w:rPr>
                <w:rFonts w:ascii="Arial" w:hAnsi="Arial" w:cs="Arial"/>
                <w:b/>
                <w:sz w:val="19"/>
                <w:szCs w:val="19"/>
                <w:lang w:val="en-US"/>
              </w:rPr>
              <w:t>P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0CD0D5C" w14:textId="77777777" w:rsidR="00160255" w:rsidRPr="00762EA6" w:rsidRDefault="00160255" w:rsidP="00FB27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  <w:r w:rsidRPr="00762EA6">
              <w:rPr>
                <w:rFonts w:ascii="Arial" w:hAnsi="Arial" w:cs="Arial"/>
                <w:b/>
                <w:sz w:val="19"/>
                <w:szCs w:val="19"/>
              </w:rPr>
              <w:t>2.09 (1.76-2.49)</w:t>
            </w:r>
          </w:p>
          <w:p w14:paraId="15865AB1" w14:textId="77777777" w:rsidR="00160255" w:rsidRPr="00762EA6" w:rsidRDefault="00160255" w:rsidP="00FB27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  <w:r w:rsidRPr="00762EA6">
              <w:rPr>
                <w:rFonts w:ascii="Arial" w:hAnsi="Arial" w:cs="Arial"/>
                <w:b/>
                <w:sz w:val="19"/>
                <w:szCs w:val="19"/>
                <w:lang w:val="en-US"/>
              </w:rPr>
              <w:t>P&lt;0.00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E51EABA" w14:textId="77777777" w:rsidR="00160255" w:rsidRPr="00762EA6" w:rsidRDefault="00160255" w:rsidP="00FB27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  <w:r w:rsidRPr="00762EA6">
              <w:rPr>
                <w:rFonts w:ascii="Arial" w:hAnsi="Arial" w:cs="Arial"/>
                <w:b/>
                <w:sz w:val="19"/>
                <w:szCs w:val="19"/>
              </w:rPr>
              <w:t>2.74 (2.08-3.60)</w:t>
            </w:r>
          </w:p>
          <w:p w14:paraId="07A6C4C7" w14:textId="77777777" w:rsidR="00160255" w:rsidRPr="00762EA6" w:rsidRDefault="00160255" w:rsidP="00FB27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  <w:r w:rsidRPr="00762EA6">
              <w:rPr>
                <w:rFonts w:ascii="Arial" w:hAnsi="Arial" w:cs="Arial"/>
                <w:b/>
                <w:sz w:val="19"/>
                <w:szCs w:val="19"/>
                <w:lang w:val="en-US"/>
              </w:rPr>
              <w:t>P&lt;0.001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23D7CCA7" w14:textId="77777777" w:rsidR="00160255" w:rsidRPr="00762EA6" w:rsidRDefault="00160255" w:rsidP="00FB27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762EA6">
              <w:rPr>
                <w:rFonts w:ascii="Arial" w:hAnsi="Arial" w:cs="Arial"/>
                <w:sz w:val="19"/>
                <w:szCs w:val="19"/>
              </w:rPr>
              <w:t>-</w:t>
            </w:r>
          </w:p>
        </w:tc>
      </w:tr>
      <w:tr w:rsidR="00160255" w:rsidRPr="00143FC3" w14:paraId="0BF81930" w14:textId="77777777" w:rsidTr="00FB2717"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3EA715FF" w14:textId="77777777" w:rsidR="00160255" w:rsidRPr="00762EA6" w:rsidRDefault="00160255" w:rsidP="00FB27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62EA6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Puerperal sepsis</w:t>
            </w:r>
            <w:r w:rsidRPr="00762EA6">
              <w:rPr>
                <w:rFonts w:ascii="Arial" w:hAnsi="Arial" w:cs="Arial"/>
                <w:sz w:val="19"/>
                <w:szCs w:val="19"/>
              </w:rPr>
              <w:t>‡¥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B03B78C" w14:textId="77777777" w:rsidR="00160255" w:rsidRPr="00762EA6" w:rsidRDefault="00160255" w:rsidP="00FB27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  <w:r w:rsidRPr="00762EA6">
              <w:rPr>
                <w:rFonts w:ascii="Arial" w:hAnsi="Arial" w:cs="Arial"/>
                <w:b/>
                <w:sz w:val="19"/>
                <w:szCs w:val="19"/>
              </w:rPr>
              <w:t>1.73 (1.25-2.38)</w:t>
            </w:r>
          </w:p>
          <w:p w14:paraId="48A53C84" w14:textId="77777777" w:rsidR="00160255" w:rsidRPr="00762EA6" w:rsidRDefault="00160255" w:rsidP="00FB27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  <w:r w:rsidRPr="00762EA6">
              <w:rPr>
                <w:rFonts w:ascii="Arial" w:hAnsi="Arial" w:cs="Arial"/>
                <w:b/>
                <w:sz w:val="19"/>
                <w:szCs w:val="19"/>
              </w:rPr>
              <w:t>P=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60F78CF" w14:textId="77777777" w:rsidR="00160255" w:rsidRPr="00762EA6" w:rsidRDefault="00160255" w:rsidP="00FB27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  <w:r w:rsidRPr="00762EA6">
              <w:rPr>
                <w:rFonts w:ascii="Arial" w:hAnsi="Arial" w:cs="Arial"/>
                <w:b/>
                <w:sz w:val="19"/>
                <w:szCs w:val="19"/>
              </w:rPr>
              <w:t>1.69 (1.22-2.33)</w:t>
            </w:r>
          </w:p>
          <w:p w14:paraId="1A9A6369" w14:textId="77777777" w:rsidR="00160255" w:rsidRPr="00762EA6" w:rsidRDefault="00160255" w:rsidP="00FB27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  <w:r w:rsidRPr="00762EA6">
              <w:rPr>
                <w:rFonts w:ascii="Arial" w:hAnsi="Arial" w:cs="Arial"/>
                <w:b/>
                <w:sz w:val="19"/>
                <w:szCs w:val="19"/>
              </w:rPr>
              <w:t>P=0.00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FE46E30" w14:textId="77777777" w:rsidR="00160255" w:rsidRPr="00762EA6" w:rsidRDefault="00160255" w:rsidP="00FB27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762EA6">
              <w:rPr>
                <w:rFonts w:ascii="Arial" w:hAnsi="Arial" w:cs="Arial"/>
                <w:sz w:val="19"/>
                <w:szCs w:val="19"/>
              </w:rPr>
              <w:t>1.22 (0.73-2.01)</w:t>
            </w:r>
          </w:p>
          <w:p w14:paraId="6964065F" w14:textId="77777777" w:rsidR="00160255" w:rsidRPr="00762EA6" w:rsidRDefault="00160255" w:rsidP="00FB27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762EA6">
              <w:rPr>
                <w:rFonts w:ascii="Arial" w:hAnsi="Arial" w:cs="Arial"/>
                <w:sz w:val="19"/>
                <w:szCs w:val="19"/>
              </w:rPr>
              <w:t>P=0.447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3D5549AC" w14:textId="77777777" w:rsidR="00160255" w:rsidRPr="00762EA6" w:rsidRDefault="00160255" w:rsidP="00FB27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762EA6">
              <w:rPr>
                <w:rFonts w:ascii="Arial" w:hAnsi="Arial" w:cs="Arial"/>
                <w:sz w:val="19"/>
                <w:szCs w:val="19"/>
              </w:rPr>
              <w:t>-</w:t>
            </w:r>
          </w:p>
        </w:tc>
      </w:tr>
      <w:tr w:rsidR="00160255" w:rsidRPr="00143FC3" w14:paraId="3867981E" w14:textId="77777777" w:rsidTr="00FB2717"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47EB07C6" w14:textId="77777777" w:rsidR="00160255" w:rsidRPr="00762EA6" w:rsidRDefault="00160255" w:rsidP="00FB27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62EA6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Other puerperal infection</w:t>
            </w:r>
            <w:r w:rsidRPr="00762EA6">
              <w:rPr>
                <w:rFonts w:ascii="Arial" w:hAnsi="Arial" w:cs="Arial"/>
                <w:sz w:val="19"/>
                <w:szCs w:val="19"/>
              </w:rPr>
              <w:t>‡¥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E961FC2" w14:textId="77777777" w:rsidR="00160255" w:rsidRPr="00762EA6" w:rsidRDefault="00160255" w:rsidP="00FB27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762EA6">
              <w:rPr>
                <w:rFonts w:ascii="Arial" w:hAnsi="Arial" w:cs="Arial"/>
                <w:sz w:val="19"/>
                <w:szCs w:val="19"/>
              </w:rPr>
              <w:t>1.00 (0.90-1.11)</w:t>
            </w:r>
          </w:p>
          <w:p w14:paraId="004D0D61" w14:textId="77777777" w:rsidR="00160255" w:rsidRPr="00762EA6" w:rsidRDefault="00160255" w:rsidP="00FB27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762EA6">
              <w:rPr>
                <w:rFonts w:ascii="Arial" w:hAnsi="Arial" w:cs="Arial"/>
                <w:sz w:val="19"/>
                <w:szCs w:val="19"/>
              </w:rPr>
              <w:t>P=0.98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706E2AF" w14:textId="77777777" w:rsidR="00160255" w:rsidRPr="00762EA6" w:rsidRDefault="00160255" w:rsidP="00FB27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762EA6">
              <w:rPr>
                <w:rFonts w:ascii="Arial" w:hAnsi="Arial" w:cs="Arial"/>
                <w:sz w:val="19"/>
                <w:szCs w:val="19"/>
              </w:rPr>
              <w:t>0.99 (0.89-1.10)</w:t>
            </w:r>
          </w:p>
          <w:p w14:paraId="4E332001" w14:textId="77777777" w:rsidR="00160255" w:rsidRPr="00762EA6" w:rsidRDefault="00160255" w:rsidP="00FB27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762EA6">
              <w:rPr>
                <w:rFonts w:ascii="Arial" w:hAnsi="Arial" w:cs="Arial"/>
                <w:sz w:val="19"/>
                <w:szCs w:val="19"/>
              </w:rPr>
              <w:t>P=0.85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A5F92B8" w14:textId="77777777" w:rsidR="00160255" w:rsidRPr="00762EA6" w:rsidRDefault="00160255" w:rsidP="00FB27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762EA6">
              <w:rPr>
                <w:rFonts w:ascii="Arial" w:hAnsi="Arial" w:cs="Arial"/>
                <w:sz w:val="19"/>
                <w:szCs w:val="19"/>
              </w:rPr>
              <w:t>1.00 (0.85-1.18)</w:t>
            </w:r>
          </w:p>
          <w:p w14:paraId="5F8C53D7" w14:textId="77777777" w:rsidR="00160255" w:rsidRPr="00762EA6" w:rsidRDefault="00160255" w:rsidP="00FB27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762EA6">
              <w:rPr>
                <w:rFonts w:ascii="Arial" w:hAnsi="Arial" w:cs="Arial"/>
                <w:sz w:val="19"/>
                <w:szCs w:val="19"/>
              </w:rPr>
              <w:t>P=0.994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25794562" w14:textId="77777777" w:rsidR="00160255" w:rsidRPr="00762EA6" w:rsidRDefault="00160255" w:rsidP="00FB27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762EA6">
              <w:rPr>
                <w:rFonts w:ascii="Arial" w:hAnsi="Arial" w:cs="Arial"/>
                <w:sz w:val="19"/>
                <w:szCs w:val="19"/>
              </w:rPr>
              <w:t>-</w:t>
            </w:r>
          </w:p>
        </w:tc>
      </w:tr>
      <w:tr w:rsidR="00160255" w:rsidRPr="00143FC3" w14:paraId="4F57EF92" w14:textId="77777777" w:rsidTr="00FB2717"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794396BB" w14:textId="77777777" w:rsidR="00160255" w:rsidRPr="00762EA6" w:rsidRDefault="00160255" w:rsidP="00FB27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62EA6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Surgical inju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0FA69FD" w14:textId="77777777" w:rsidR="00160255" w:rsidRPr="00762EA6" w:rsidRDefault="00160255" w:rsidP="00FB27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  <w:r w:rsidRPr="00762EA6">
              <w:rPr>
                <w:rFonts w:ascii="Arial" w:hAnsi="Arial" w:cs="Arial"/>
                <w:b/>
                <w:sz w:val="19"/>
                <w:szCs w:val="19"/>
              </w:rPr>
              <w:t>1.96 (1.29-2.98)</w:t>
            </w:r>
          </w:p>
          <w:p w14:paraId="11C0D1AD" w14:textId="77777777" w:rsidR="00160255" w:rsidRPr="00762EA6" w:rsidRDefault="00160255" w:rsidP="00FB27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  <w:r w:rsidRPr="00762EA6">
              <w:rPr>
                <w:rFonts w:ascii="Arial" w:hAnsi="Arial" w:cs="Arial"/>
                <w:b/>
                <w:sz w:val="19"/>
                <w:szCs w:val="19"/>
              </w:rPr>
              <w:t>P=0.0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D388741" w14:textId="77777777" w:rsidR="00160255" w:rsidRPr="00762EA6" w:rsidRDefault="00160255" w:rsidP="00FB27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  <w:r w:rsidRPr="00762EA6">
              <w:rPr>
                <w:rFonts w:ascii="Arial" w:hAnsi="Arial" w:cs="Arial"/>
                <w:b/>
                <w:sz w:val="19"/>
                <w:szCs w:val="19"/>
              </w:rPr>
              <w:t>2.01 (1.33-3.05)</w:t>
            </w:r>
          </w:p>
          <w:p w14:paraId="6CA9A54C" w14:textId="77777777" w:rsidR="00160255" w:rsidRPr="00762EA6" w:rsidRDefault="00160255" w:rsidP="00FB27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  <w:r w:rsidRPr="00762EA6">
              <w:rPr>
                <w:rFonts w:ascii="Arial" w:hAnsi="Arial" w:cs="Arial"/>
                <w:b/>
                <w:sz w:val="19"/>
                <w:szCs w:val="19"/>
              </w:rPr>
              <w:t>P=0.00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33748E6" w14:textId="77777777" w:rsidR="00160255" w:rsidRPr="00762EA6" w:rsidRDefault="00160255" w:rsidP="00FB27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  <w:r w:rsidRPr="00762EA6">
              <w:rPr>
                <w:rFonts w:ascii="Arial" w:hAnsi="Arial" w:cs="Arial"/>
                <w:sz w:val="19"/>
                <w:szCs w:val="19"/>
              </w:rPr>
              <w:t>NC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3AF475CC" w14:textId="77777777" w:rsidR="00160255" w:rsidRPr="00762EA6" w:rsidRDefault="00160255" w:rsidP="00FB27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762EA6">
              <w:rPr>
                <w:rFonts w:ascii="Arial" w:hAnsi="Arial" w:cs="Arial"/>
                <w:sz w:val="19"/>
                <w:szCs w:val="19"/>
              </w:rPr>
              <w:t>-</w:t>
            </w:r>
          </w:p>
        </w:tc>
      </w:tr>
      <w:tr w:rsidR="00160255" w:rsidRPr="00143FC3" w14:paraId="077E23D8" w14:textId="77777777" w:rsidTr="00FB2717"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7B8E936B" w14:textId="77777777" w:rsidR="00160255" w:rsidRPr="00762EA6" w:rsidRDefault="00160255" w:rsidP="00FB27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62EA6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Length of postnatal hospital stay &gt;5 days</w:t>
            </w:r>
            <w:r w:rsidRPr="00762EA6">
              <w:rPr>
                <w:rFonts w:ascii="Arial" w:hAnsi="Arial" w:cs="Arial"/>
                <w:sz w:val="19"/>
                <w:szCs w:val="19"/>
              </w:rPr>
              <w:t>†‡¥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7BA78D8" w14:textId="77777777" w:rsidR="00160255" w:rsidRPr="00762EA6" w:rsidRDefault="00160255" w:rsidP="00FB27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  <w:r w:rsidRPr="00762EA6">
              <w:rPr>
                <w:rFonts w:ascii="Arial" w:hAnsi="Arial" w:cs="Arial"/>
                <w:b/>
                <w:sz w:val="19"/>
                <w:szCs w:val="19"/>
              </w:rPr>
              <w:t>0.88 (0.81-0.97)</w:t>
            </w:r>
          </w:p>
          <w:p w14:paraId="37BAAB72" w14:textId="77777777" w:rsidR="00160255" w:rsidRPr="00762EA6" w:rsidRDefault="00160255" w:rsidP="00FB27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  <w:r w:rsidRPr="00762EA6">
              <w:rPr>
                <w:rFonts w:ascii="Arial" w:hAnsi="Arial" w:cs="Arial"/>
                <w:b/>
                <w:sz w:val="19"/>
                <w:szCs w:val="19"/>
              </w:rPr>
              <w:t>P=0.0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F4FF801" w14:textId="77777777" w:rsidR="00160255" w:rsidRPr="00762EA6" w:rsidRDefault="00160255" w:rsidP="00FB27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  <w:r w:rsidRPr="00762EA6">
              <w:rPr>
                <w:rFonts w:ascii="Arial" w:hAnsi="Arial" w:cs="Arial"/>
                <w:b/>
                <w:sz w:val="19"/>
                <w:szCs w:val="19"/>
              </w:rPr>
              <w:t>0.89 (0.82-0.98)</w:t>
            </w:r>
          </w:p>
          <w:p w14:paraId="09E9EBB3" w14:textId="77777777" w:rsidR="00160255" w:rsidRPr="00762EA6" w:rsidRDefault="00160255" w:rsidP="00FB27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  <w:r w:rsidRPr="00762EA6">
              <w:rPr>
                <w:rFonts w:ascii="Arial" w:hAnsi="Arial" w:cs="Arial"/>
                <w:b/>
                <w:sz w:val="19"/>
                <w:szCs w:val="19"/>
              </w:rPr>
              <w:t>P=0.01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E03E161" w14:textId="77777777" w:rsidR="00160255" w:rsidRPr="00762EA6" w:rsidRDefault="00160255" w:rsidP="00FB27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762EA6">
              <w:rPr>
                <w:rFonts w:ascii="Arial" w:hAnsi="Arial" w:cs="Arial"/>
                <w:sz w:val="19"/>
                <w:szCs w:val="19"/>
              </w:rPr>
              <w:t>0.92 (0.79-1.06)</w:t>
            </w:r>
          </w:p>
          <w:p w14:paraId="25EA3EA6" w14:textId="77777777" w:rsidR="00160255" w:rsidRPr="00762EA6" w:rsidRDefault="00160255" w:rsidP="00FB27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762EA6">
              <w:rPr>
                <w:rFonts w:ascii="Arial" w:hAnsi="Arial" w:cs="Arial"/>
                <w:sz w:val="19"/>
                <w:szCs w:val="19"/>
              </w:rPr>
              <w:t>P=0.252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26723C40" w14:textId="77777777" w:rsidR="00160255" w:rsidRPr="00762EA6" w:rsidRDefault="00160255" w:rsidP="00FB27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762EA6">
              <w:rPr>
                <w:rFonts w:ascii="Arial" w:hAnsi="Arial" w:cs="Arial"/>
                <w:sz w:val="19"/>
                <w:szCs w:val="19"/>
              </w:rPr>
              <w:t>-</w:t>
            </w:r>
          </w:p>
        </w:tc>
      </w:tr>
      <w:tr w:rsidR="00160255" w:rsidRPr="00143FC3" w14:paraId="26ECA4B2" w14:textId="77777777" w:rsidTr="00FB2717"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0D31B89D" w14:textId="77777777" w:rsidR="00160255" w:rsidRPr="00762EA6" w:rsidRDefault="00160255" w:rsidP="00FB27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62EA6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Readmission to hospital within 42 days of birth</w:t>
            </w:r>
            <w:r w:rsidRPr="00762EA6">
              <w:rPr>
                <w:rFonts w:ascii="Arial" w:hAnsi="Arial" w:cs="Arial"/>
                <w:sz w:val="19"/>
                <w:szCs w:val="19"/>
              </w:rPr>
              <w:t>†‡¥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78419C7" w14:textId="77777777" w:rsidR="00160255" w:rsidRPr="00762EA6" w:rsidRDefault="00160255" w:rsidP="00FB27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  <w:r w:rsidRPr="00762EA6">
              <w:rPr>
                <w:rFonts w:ascii="Arial" w:hAnsi="Arial" w:cs="Arial"/>
                <w:b/>
                <w:sz w:val="19"/>
                <w:szCs w:val="19"/>
              </w:rPr>
              <w:t>0.88 (0.80-0.96)</w:t>
            </w:r>
          </w:p>
          <w:p w14:paraId="31DDD0B8" w14:textId="77777777" w:rsidR="00160255" w:rsidRPr="00762EA6" w:rsidRDefault="00160255" w:rsidP="00FB27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  <w:r w:rsidRPr="00762EA6">
              <w:rPr>
                <w:rFonts w:ascii="Arial" w:hAnsi="Arial" w:cs="Arial"/>
                <w:b/>
                <w:sz w:val="19"/>
                <w:szCs w:val="19"/>
              </w:rPr>
              <w:t>P=0.0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59CEC20" w14:textId="77777777" w:rsidR="00160255" w:rsidRPr="00762EA6" w:rsidRDefault="00160255" w:rsidP="00FB27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  <w:r w:rsidRPr="00762EA6">
              <w:rPr>
                <w:rFonts w:ascii="Arial" w:hAnsi="Arial" w:cs="Arial"/>
                <w:b/>
                <w:sz w:val="19"/>
                <w:szCs w:val="19"/>
              </w:rPr>
              <w:t>0.87 (0.79-0.96)</w:t>
            </w:r>
          </w:p>
          <w:p w14:paraId="101B53D5" w14:textId="77777777" w:rsidR="00160255" w:rsidRPr="00762EA6" w:rsidRDefault="00160255" w:rsidP="00FB27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  <w:r w:rsidRPr="00762EA6">
              <w:rPr>
                <w:rFonts w:ascii="Arial" w:hAnsi="Arial" w:cs="Arial"/>
                <w:b/>
                <w:sz w:val="19"/>
                <w:szCs w:val="19"/>
              </w:rPr>
              <w:t>P=0.00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36BBB72" w14:textId="77777777" w:rsidR="00160255" w:rsidRPr="00762EA6" w:rsidRDefault="00160255" w:rsidP="00FB27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762EA6">
              <w:rPr>
                <w:rFonts w:ascii="Arial" w:hAnsi="Arial" w:cs="Arial"/>
                <w:sz w:val="19"/>
                <w:szCs w:val="19"/>
              </w:rPr>
              <w:t>1.01 (0.88-1.16)</w:t>
            </w:r>
          </w:p>
          <w:p w14:paraId="5702A635" w14:textId="77777777" w:rsidR="00160255" w:rsidRPr="00762EA6" w:rsidRDefault="00160255" w:rsidP="00FB27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762EA6">
              <w:rPr>
                <w:rFonts w:ascii="Arial" w:hAnsi="Arial" w:cs="Arial"/>
                <w:sz w:val="19"/>
                <w:szCs w:val="19"/>
              </w:rPr>
              <w:t>P=0.838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1BAF1606" w14:textId="77777777" w:rsidR="00160255" w:rsidRPr="00762EA6" w:rsidRDefault="00160255" w:rsidP="00FB27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762EA6">
              <w:rPr>
                <w:rFonts w:ascii="Arial" w:hAnsi="Arial" w:cs="Arial"/>
                <w:sz w:val="19"/>
                <w:szCs w:val="19"/>
              </w:rPr>
              <w:t>-</w:t>
            </w:r>
          </w:p>
        </w:tc>
      </w:tr>
      <w:tr w:rsidR="00160255" w:rsidRPr="00143FC3" w14:paraId="2671F61F" w14:textId="77777777" w:rsidTr="00FB2717"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5F770333" w14:textId="77777777" w:rsidR="00160255" w:rsidRPr="00762EA6" w:rsidRDefault="00160255" w:rsidP="00FB27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62EA6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Any breastfeeding at birth or hospital dischar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3C2A0C1" w14:textId="77777777" w:rsidR="00160255" w:rsidRPr="00762EA6" w:rsidRDefault="00160255" w:rsidP="00FB27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762EA6">
              <w:rPr>
                <w:rFonts w:ascii="Arial" w:hAnsi="Arial" w:cs="Arial"/>
                <w:b/>
                <w:sz w:val="19"/>
                <w:szCs w:val="19"/>
              </w:rPr>
              <w:t>1.18 (1.16-1.20)</w:t>
            </w:r>
          </w:p>
          <w:p w14:paraId="0C9DF52B" w14:textId="77777777" w:rsidR="00160255" w:rsidRPr="00762EA6" w:rsidRDefault="00160255" w:rsidP="00FB27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  <w:r w:rsidRPr="00762EA6">
              <w:rPr>
                <w:rFonts w:ascii="Arial" w:hAnsi="Arial" w:cs="Arial"/>
                <w:b/>
                <w:sz w:val="19"/>
                <w:szCs w:val="19"/>
                <w:lang w:val="en-US"/>
              </w:rPr>
              <w:t>P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2D31936" w14:textId="77777777" w:rsidR="00160255" w:rsidRPr="00762EA6" w:rsidRDefault="00160255" w:rsidP="00FB27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762EA6">
              <w:rPr>
                <w:rFonts w:ascii="Arial" w:hAnsi="Arial" w:cs="Arial"/>
                <w:b/>
                <w:sz w:val="19"/>
                <w:szCs w:val="19"/>
              </w:rPr>
              <w:t>1.19 (1.18-1.21)</w:t>
            </w:r>
          </w:p>
          <w:p w14:paraId="177AF500" w14:textId="77777777" w:rsidR="00160255" w:rsidRPr="00762EA6" w:rsidRDefault="00160255" w:rsidP="00FB27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  <w:r w:rsidRPr="00762EA6">
              <w:rPr>
                <w:rFonts w:ascii="Arial" w:hAnsi="Arial" w:cs="Arial"/>
                <w:b/>
                <w:sz w:val="19"/>
                <w:szCs w:val="19"/>
                <w:lang w:val="en-US"/>
              </w:rPr>
              <w:t>P&lt;0.00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315C64F" w14:textId="77777777" w:rsidR="00160255" w:rsidRPr="00762EA6" w:rsidRDefault="00160255" w:rsidP="00FB27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762EA6">
              <w:rPr>
                <w:rFonts w:ascii="Arial" w:hAnsi="Arial" w:cs="Arial"/>
                <w:b/>
                <w:sz w:val="19"/>
                <w:szCs w:val="19"/>
              </w:rPr>
              <w:t>1.18 (1.16-1.20)</w:t>
            </w:r>
          </w:p>
          <w:p w14:paraId="55659F36" w14:textId="77777777" w:rsidR="00160255" w:rsidRPr="00762EA6" w:rsidRDefault="00160255" w:rsidP="00FB27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  <w:r w:rsidRPr="00762EA6">
              <w:rPr>
                <w:rFonts w:ascii="Arial" w:hAnsi="Arial" w:cs="Arial"/>
                <w:b/>
                <w:sz w:val="19"/>
                <w:szCs w:val="19"/>
                <w:lang w:val="en-US"/>
              </w:rPr>
              <w:t>P&lt;0.001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3699C4A4" w14:textId="77777777" w:rsidR="00160255" w:rsidRPr="00762EA6" w:rsidRDefault="00160255" w:rsidP="00FB27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762EA6">
              <w:rPr>
                <w:rFonts w:ascii="Arial" w:hAnsi="Arial" w:cs="Arial"/>
                <w:b/>
                <w:sz w:val="19"/>
                <w:szCs w:val="19"/>
              </w:rPr>
              <w:t>1.15 (1.13-1.17)</w:t>
            </w:r>
          </w:p>
          <w:p w14:paraId="4419A23E" w14:textId="77777777" w:rsidR="00160255" w:rsidRPr="00762EA6" w:rsidRDefault="00160255" w:rsidP="00FB27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  <w:r w:rsidRPr="00762EA6">
              <w:rPr>
                <w:rFonts w:ascii="Arial" w:hAnsi="Arial" w:cs="Arial"/>
                <w:b/>
                <w:sz w:val="19"/>
                <w:szCs w:val="19"/>
                <w:lang w:val="en-US"/>
              </w:rPr>
              <w:t>P&lt;0.001</w:t>
            </w:r>
          </w:p>
        </w:tc>
      </w:tr>
      <w:tr w:rsidR="00160255" w:rsidRPr="00143FC3" w14:paraId="3954BE1F" w14:textId="77777777" w:rsidTr="00FB2717"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7CFBD5AE" w14:textId="77777777" w:rsidR="00160255" w:rsidRPr="00762EA6" w:rsidRDefault="00160255" w:rsidP="00FB27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62EA6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Exclusive breastfeeding at </w:t>
            </w:r>
            <w:proofErr w:type="gramStart"/>
            <w:r w:rsidRPr="00762EA6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6-8 week</w:t>
            </w:r>
            <w:proofErr w:type="gramEnd"/>
            <w:r w:rsidRPr="00762EA6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 revie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4416CEB" w14:textId="77777777" w:rsidR="00160255" w:rsidRPr="00762EA6" w:rsidRDefault="00160255" w:rsidP="00FB27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762EA6">
              <w:rPr>
                <w:rFonts w:ascii="Arial" w:hAnsi="Arial" w:cs="Arial"/>
                <w:b/>
                <w:sz w:val="19"/>
                <w:szCs w:val="19"/>
              </w:rPr>
              <w:t>1.34 (1.31-1.38)</w:t>
            </w:r>
          </w:p>
          <w:p w14:paraId="3CFC6530" w14:textId="77777777" w:rsidR="00160255" w:rsidRPr="00762EA6" w:rsidRDefault="00160255" w:rsidP="00FB27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  <w:r w:rsidRPr="00762EA6">
              <w:rPr>
                <w:rFonts w:ascii="Arial" w:hAnsi="Arial" w:cs="Arial"/>
                <w:b/>
                <w:sz w:val="19"/>
                <w:szCs w:val="19"/>
                <w:lang w:val="en-US"/>
              </w:rPr>
              <w:t>P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9C2B8E8" w14:textId="77777777" w:rsidR="00160255" w:rsidRPr="00762EA6" w:rsidRDefault="00160255" w:rsidP="00FB27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762EA6">
              <w:rPr>
                <w:rFonts w:ascii="Arial" w:hAnsi="Arial" w:cs="Arial"/>
                <w:b/>
                <w:sz w:val="19"/>
                <w:szCs w:val="19"/>
              </w:rPr>
              <w:t>1.37 (1.34-1.41)</w:t>
            </w:r>
          </w:p>
          <w:p w14:paraId="7E3C6748" w14:textId="77777777" w:rsidR="00160255" w:rsidRPr="00762EA6" w:rsidRDefault="00160255" w:rsidP="00FB27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  <w:r w:rsidRPr="00762EA6">
              <w:rPr>
                <w:rFonts w:ascii="Arial" w:hAnsi="Arial" w:cs="Arial"/>
                <w:b/>
                <w:sz w:val="19"/>
                <w:szCs w:val="19"/>
                <w:lang w:val="en-US"/>
              </w:rPr>
              <w:t>P&lt;0.00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E532E8A" w14:textId="77777777" w:rsidR="00160255" w:rsidRPr="00762EA6" w:rsidRDefault="00160255" w:rsidP="00FB27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762EA6">
              <w:rPr>
                <w:rFonts w:ascii="Arial" w:hAnsi="Arial" w:cs="Arial"/>
                <w:b/>
                <w:sz w:val="19"/>
                <w:szCs w:val="19"/>
              </w:rPr>
              <w:t>1.38 (1.33-1.42)</w:t>
            </w:r>
          </w:p>
          <w:p w14:paraId="082D47DE" w14:textId="77777777" w:rsidR="00160255" w:rsidRPr="00762EA6" w:rsidRDefault="00160255" w:rsidP="00FB27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  <w:r w:rsidRPr="00762EA6">
              <w:rPr>
                <w:rFonts w:ascii="Arial" w:hAnsi="Arial" w:cs="Arial"/>
                <w:b/>
                <w:sz w:val="19"/>
                <w:szCs w:val="19"/>
                <w:lang w:val="en-US"/>
              </w:rPr>
              <w:t>P&lt;0.001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4C2ABA22" w14:textId="77777777" w:rsidR="00160255" w:rsidRPr="00762EA6" w:rsidRDefault="00160255" w:rsidP="00FB27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762EA6">
              <w:rPr>
                <w:rFonts w:ascii="Arial" w:hAnsi="Arial" w:cs="Arial"/>
                <w:b/>
                <w:sz w:val="19"/>
                <w:szCs w:val="19"/>
              </w:rPr>
              <w:t>1.31 (1.26-1.35)</w:t>
            </w:r>
          </w:p>
          <w:p w14:paraId="1E3383D1" w14:textId="77777777" w:rsidR="00160255" w:rsidRPr="00762EA6" w:rsidRDefault="00160255" w:rsidP="00FB27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  <w:r w:rsidRPr="00762EA6">
              <w:rPr>
                <w:rFonts w:ascii="Arial" w:hAnsi="Arial" w:cs="Arial"/>
                <w:b/>
                <w:sz w:val="19"/>
                <w:szCs w:val="19"/>
                <w:lang w:val="en-US"/>
              </w:rPr>
              <w:t>P&lt;0.001</w:t>
            </w:r>
          </w:p>
        </w:tc>
      </w:tr>
      <w:tr w:rsidR="00160255" w:rsidRPr="00143FC3" w14:paraId="1F608428" w14:textId="77777777" w:rsidTr="00FB2717"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030E72E6" w14:textId="77777777" w:rsidR="00160255" w:rsidRPr="00762EA6" w:rsidRDefault="00160255" w:rsidP="00FB27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62EA6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Any breastfeeding at </w:t>
            </w:r>
            <w:proofErr w:type="gramStart"/>
            <w:r w:rsidRPr="00762EA6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6-8 week</w:t>
            </w:r>
            <w:proofErr w:type="gramEnd"/>
            <w:r w:rsidRPr="00762EA6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 revie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C5A878B" w14:textId="77777777" w:rsidR="00160255" w:rsidRPr="00762EA6" w:rsidRDefault="00160255" w:rsidP="00FB27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762EA6">
              <w:rPr>
                <w:rFonts w:ascii="Arial" w:hAnsi="Arial" w:cs="Arial"/>
                <w:b/>
                <w:sz w:val="19"/>
                <w:szCs w:val="19"/>
              </w:rPr>
              <w:t>1.27 (1.24-1.30)</w:t>
            </w:r>
          </w:p>
          <w:p w14:paraId="180EBCDD" w14:textId="77777777" w:rsidR="00160255" w:rsidRPr="00762EA6" w:rsidRDefault="00160255" w:rsidP="00FB27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  <w:r w:rsidRPr="00762EA6">
              <w:rPr>
                <w:rFonts w:ascii="Arial" w:hAnsi="Arial" w:cs="Arial"/>
                <w:b/>
                <w:sz w:val="19"/>
                <w:szCs w:val="19"/>
                <w:lang w:val="en-US"/>
              </w:rPr>
              <w:t>P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8701AD8" w14:textId="77777777" w:rsidR="00160255" w:rsidRPr="00762EA6" w:rsidRDefault="00160255" w:rsidP="00FB27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762EA6">
              <w:rPr>
                <w:rFonts w:ascii="Arial" w:hAnsi="Arial" w:cs="Arial"/>
                <w:b/>
                <w:sz w:val="19"/>
                <w:szCs w:val="19"/>
              </w:rPr>
              <w:t>1.29 (1.26-1.31)</w:t>
            </w:r>
          </w:p>
          <w:p w14:paraId="4FC2788E" w14:textId="77777777" w:rsidR="00160255" w:rsidRPr="00762EA6" w:rsidRDefault="00160255" w:rsidP="00FB27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  <w:r w:rsidRPr="00762EA6">
              <w:rPr>
                <w:rFonts w:ascii="Arial" w:hAnsi="Arial" w:cs="Arial"/>
                <w:b/>
                <w:sz w:val="19"/>
                <w:szCs w:val="19"/>
                <w:lang w:val="en-US"/>
              </w:rPr>
              <w:t>P&lt;0.00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297C03E" w14:textId="77777777" w:rsidR="00160255" w:rsidRPr="00762EA6" w:rsidRDefault="00160255" w:rsidP="00FB27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762EA6">
              <w:rPr>
                <w:rFonts w:ascii="Arial" w:hAnsi="Arial" w:cs="Arial"/>
                <w:b/>
                <w:sz w:val="19"/>
                <w:szCs w:val="19"/>
              </w:rPr>
              <w:t>1.29 (1.26-1.33)</w:t>
            </w:r>
          </w:p>
          <w:p w14:paraId="42B6F080" w14:textId="77777777" w:rsidR="00160255" w:rsidRPr="00762EA6" w:rsidRDefault="00160255" w:rsidP="00FB27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  <w:r w:rsidRPr="00762EA6">
              <w:rPr>
                <w:rFonts w:ascii="Arial" w:hAnsi="Arial" w:cs="Arial"/>
                <w:b/>
                <w:sz w:val="19"/>
                <w:szCs w:val="19"/>
                <w:lang w:val="en-US"/>
              </w:rPr>
              <w:t>P&lt;0.001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7F354094" w14:textId="77777777" w:rsidR="00160255" w:rsidRPr="00762EA6" w:rsidRDefault="00160255" w:rsidP="00FB27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762EA6">
              <w:rPr>
                <w:rFonts w:ascii="Arial" w:hAnsi="Arial" w:cs="Arial"/>
                <w:b/>
                <w:sz w:val="19"/>
                <w:szCs w:val="19"/>
              </w:rPr>
              <w:t>1.24 (1.21-1.27)</w:t>
            </w:r>
          </w:p>
          <w:p w14:paraId="38FB650D" w14:textId="77777777" w:rsidR="00160255" w:rsidRPr="00762EA6" w:rsidRDefault="00160255" w:rsidP="00FB27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  <w:r w:rsidRPr="00762EA6">
              <w:rPr>
                <w:rFonts w:ascii="Arial" w:hAnsi="Arial" w:cs="Arial"/>
                <w:b/>
                <w:sz w:val="19"/>
                <w:szCs w:val="19"/>
                <w:lang w:val="en-US"/>
              </w:rPr>
              <w:t>P&lt;0.001</w:t>
            </w:r>
          </w:p>
        </w:tc>
      </w:tr>
      <w:tr w:rsidR="00160255" w:rsidRPr="00143FC3" w14:paraId="6D3658E6" w14:textId="77777777" w:rsidTr="00FB2717"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54BAC39A" w14:textId="77777777" w:rsidR="00160255" w:rsidRPr="00762EA6" w:rsidRDefault="00160255" w:rsidP="00FB27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62EA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9"/>
                <w:szCs w:val="19"/>
                <w:lang w:eastAsia="en-GB"/>
              </w:rPr>
              <w:t>Perinatal outcom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BEED951" w14:textId="77777777" w:rsidR="00160255" w:rsidRPr="00762EA6" w:rsidRDefault="00160255" w:rsidP="00FB27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513C142" w14:textId="77777777" w:rsidR="00160255" w:rsidRPr="00762EA6" w:rsidRDefault="00160255" w:rsidP="00FB27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1E9C9BB" w14:textId="77777777" w:rsidR="00160255" w:rsidRPr="00762EA6" w:rsidRDefault="00160255" w:rsidP="00FB27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10ECF316" w14:textId="77777777" w:rsidR="00160255" w:rsidRPr="00762EA6" w:rsidRDefault="00160255" w:rsidP="00FB27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160255" w:rsidRPr="00143FC3" w14:paraId="53EE7559" w14:textId="77777777" w:rsidTr="00FB2717"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58FD5B73" w14:textId="77777777" w:rsidR="00160255" w:rsidRPr="00762EA6" w:rsidRDefault="00160255" w:rsidP="00FB27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62EA6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Adverse perinatal </w:t>
            </w:r>
            <w:proofErr w:type="spellStart"/>
            <w:r w:rsidRPr="00762EA6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outcome</w:t>
            </w:r>
            <w:r w:rsidRPr="00762EA6">
              <w:rPr>
                <w:rFonts w:ascii="Arial" w:eastAsia="Times New Roman" w:hAnsi="Arial" w:cs="Arial"/>
                <w:color w:val="000000"/>
                <w:sz w:val="19"/>
                <w:szCs w:val="19"/>
                <w:vertAlign w:val="superscript"/>
                <w:lang w:eastAsia="en-GB"/>
              </w:rPr>
              <w:t>a</w:t>
            </w:r>
            <w:proofErr w:type="spellEnd"/>
            <w:r w:rsidRPr="00762EA6">
              <w:rPr>
                <w:rFonts w:ascii="Arial" w:hAnsi="Arial" w:cs="Arial"/>
                <w:sz w:val="19"/>
                <w:szCs w:val="19"/>
              </w:rPr>
              <w:t>†‡¥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AAA3A33" w14:textId="77777777" w:rsidR="00160255" w:rsidRPr="00762EA6" w:rsidRDefault="00160255" w:rsidP="00FB27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762EA6">
              <w:rPr>
                <w:rFonts w:ascii="Arial" w:hAnsi="Arial" w:cs="Arial"/>
                <w:b/>
                <w:sz w:val="19"/>
                <w:szCs w:val="19"/>
              </w:rPr>
              <w:t>1.22 (1.15-1.30)</w:t>
            </w:r>
          </w:p>
          <w:p w14:paraId="3F876DD3" w14:textId="77777777" w:rsidR="00160255" w:rsidRPr="00762EA6" w:rsidRDefault="00160255" w:rsidP="00FB27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  <w:r w:rsidRPr="00762EA6">
              <w:rPr>
                <w:rFonts w:ascii="Arial" w:hAnsi="Arial" w:cs="Arial"/>
                <w:b/>
                <w:sz w:val="19"/>
                <w:szCs w:val="19"/>
                <w:lang w:val="en-US"/>
              </w:rPr>
              <w:t>P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98D1370" w14:textId="77777777" w:rsidR="00160255" w:rsidRPr="00762EA6" w:rsidRDefault="00160255" w:rsidP="00FB27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  <w:r w:rsidRPr="00762EA6">
              <w:rPr>
                <w:rFonts w:ascii="Arial" w:hAnsi="Arial" w:cs="Arial"/>
                <w:b/>
                <w:sz w:val="19"/>
                <w:szCs w:val="19"/>
              </w:rPr>
              <w:t>1.22 (1.15-1.30)</w:t>
            </w:r>
          </w:p>
          <w:p w14:paraId="442F9D15" w14:textId="77777777" w:rsidR="00160255" w:rsidRPr="00762EA6" w:rsidRDefault="00160255" w:rsidP="00FB27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  <w:r w:rsidRPr="00762EA6">
              <w:rPr>
                <w:rFonts w:ascii="Arial" w:hAnsi="Arial" w:cs="Arial"/>
                <w:b/>
                <w:sz w:val="19"/>
                <w:szCs w:val="19"/>
                <w:lang w:val="en-US"/>
              </w:rPr>
              <w:t>P&lt;0.00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1AA0FF5" w14:textId="77777777" w:rsidR="00160255" w:rsidRPr="00762EA6" w:rsidRDefault="00160255" w:rsidP="00FB27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762EA6">
              <w:rPr>
                <w:rFonts w:ascii="Arial" w:hAnsi="Arial" w:cs="Arial"/>
                <w:b/>
                <w:sz w:val="19"/>
                <w:szCs w:val="19"/>
              </w:rPr>
              <w:t>1.37 (1.25-1.50)</w:t>
            </w:r>
          </w:p>
          <w:p w14:paraId="24332856" w14:textId="77777777" w:rsidR="00160255" w:rsidRPr="00762EA6" w:rsidRDefault="00160255" w:rsidP="00FB27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  <w:r w:rsidRPr="00762EA6">
              <w:rPr>
                <w:rFonts w:ascii="Arial" w:hAnsi="Arial" w:cs="Arial"/>
                <w:b/>
                <w:sz w:val="19"/>
                <w:szCs w:val="19"/>
                <w:lang w:val="en-US"/>
              </w:rPr>
              <w:t>P&lt;0.001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599F284F" w14:textId="77777777" w:rsidR="00160255" w:rsidRPr="00762EA6" w:rsidRDefault="00160255" w:rsidP="00FB27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762EA6">
              <w:rPr>
                <w:rFonts w:ascii="Arial" w:hAnsi="Arial" w:cs="Arial"/>
                <w:b/>
                <w:sz w:val="19"/>
                <w:szCs w:val="19"/>
              </w:rPr>
              <w:t>1.59 (1.45-1.75)</w:t>
            </w:r>
          </w:p>
          <w:p w14:paraId="49DA39F6" w14:textId="77777777" w:rsidR="00160255" w:rsidRPr="00762EA6" w:rsidRDefault="00160255" w:rsidP="00FB27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  <w:r w:rsidRPr="00762EA6">
              <w:rPr>
                <w:rFonts w:ascii="Arial" w:hAnsi="Arial" w:cs="Arial"/>
                <w:b/>
                <w:sz w:val="19"/>
                <w:szCs w:val="19"/>
                <w:lang w:val="en-US"/>
              </w:rPr>
              <w:t>P&lt;0.001</w:t>
            </w:r>
          </w:p>
        </w:tc>
      </w:tr>
      <w:tr w:rsidR="00160255" w:rsidRPr="00143FC3" w14:paraId="10097C87" w14:textId="77777777" w:rsidTr="00FB2717"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7E18AF25" w14:textId="77777777" w:rsidR="00160255" w:rsidRPr="00762EA6" w:rsidRDefault="00160255" w:rsidP="00FB27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762EA6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Intrapartum stillbirth or neonatal deat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4041A27" w14:textId="77777777" w:rsidR="00160255" w:rsidRPr="00762EA6" w:rsidRDefault="00160255" w:rsidP="00FB27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  <w:r w:rsidRPr="00762EA6">
              <w:rPr>
                <w:rFonts w:ascii="Arial" w:hAnsi="Arial" w:cs="Arial"/>
                <w:b/>
                <w:sz w:val="19"/>
                <w:szCs w:val="19"/>
              </w:rPr>
              <w:t>6.59 (2.43-17.87)</w:t>
            </w:r>
          </w:p>
          <w:p w14:paraId="7C6BF972" w14:textId="77777777" w:rsidR="00160255" w:rsidRPr="00762EA6" w:rsidRDefault="00160255" w:rsidP="00FB27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  <w:r w:rsidRPr="00762EA6">
              <w:rPr>
                <w:rFonts w:ascii="Arial" w:hAnsi="Arial" w:cs="Arial"/>
                <w:b/>
                <w:sz w:val="19"/>
                <w:szCs w:val="19"/>
                <w:lang w:val="en-US"/>
              </w:rPr>
              <w:t>P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54D7BDB" w14:textId="77777777" w:rsidR="00160255" w:rsidRPr="00762EA6" w:rsidRDefault="00160255" w:rsidP="00FB27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19"/>
                <w:szCs w:val="19"/>
              </w:rPr>
            </w:pPr>
            <w:r w:rsidRPr="00762EA6">
              <w:rPr>
                <w:rFonts w:ascii="Arial" w:hAnsi="Arial" w:cs="Arial"/>
                <w:sz w:val="19"/>
                <w:szCs w:val="19"/>
              </w:rPr>
              <w:t>NC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8955AB3" w14:textId="77777777" w:rsidR="00160255" w:rsidRPr="00762EA6" w:rsidRDefault="00160255" w:rsidP="00FB27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19"/>
                <w:szCs w:val="19"/>
              </w:rPr>
            </w:pPr>
            <w:r w:rsidRPr="00762EA6">
              <w:rPr>
                <w:rFonts w:ascii="Arial" w:hAnsi="Arial" w:cs="Arial"/>
                <w:sz w:val="19"/>
                <w:szCs w:val="19"/>
              </w:rPr>
              <w:t>NC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34C54C36" w14:textId="77777777" w:rsidR="00160255" w:rsidRPr="00762EA6" w:rsidRDefault="00160255" w:rsidP="00FB27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19"/>
                <w:szCs w:val="19"/>
              </w:rPr>
            </w:pPr>
            <w:r w:rsidRPr="00762EA6">
              <w:rPr>
                <w:rFonts w:ascii="Arial" w:hAnsi="Arial" w:cs="Arial"/>
                <w:sz w:val="19"/>
                <w:szCs w:val="19"/>
              </w:rPr>
              <w:t>NC</w:t>
            </w:r>
          </w:p>
        </w:tc>
      </w:tr>
      <w:tr w:rsidR="00160255" w:rsidRPr="00143FC3" w14:paraId="7D214BE4" w14:textId="77777777" w:rsidTr="00FB2717"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56FAF067" w14:textId="77777777" w:rsidR="00160255" w:rsidRPr="00762EA6" w:rsidRDefault="00160255" w:rsidP="00FB27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62EA6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Admitted to a neonatal unit</w:t>
            </w:r>
            <w:r w:rsidRPr="00762EA6">
              <w:rPr>
                <w:rFonts w:ascii="Arial" w:hAnsi="Arial" w:cs="Arial"/>
                <w:sz w:val="19"/>
                <w:szCs w:val="19"/>
              </w:rPr>
              <w:t>†‡¥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3E58372" w14:textId="77777777" w:rsidR="00160255" w:rsidRPr="00762EA6" w:rsidRDefault="00160255" w:rsidP="00FB27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762EA6">
              <w:rPr>
                <w:rFonts w:ascii="Arial" w:hAnsi="Arial" w:cs="Arial"/>
                <w:sz w:val="19"/>
                <w:szCs w:val="19"/>
              </w:rPr>
              <w:t>1.00 (0.93-1.07)</w:t>
            </w:r>
          </w:p>
          <w:p w14:paraId="46F0990F" w14:textId="77777777" w:rsidR="00160255" w:rsidRPr="00762EA6" w:rsidRDefault="00160255" w:rsidP="00FB27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762EA6">
              <w:rPr>
                <w:rFonts w:ascii="Arial" w:hAnsi="Arial" w:cs="Arial"/>
                <w:sz w:val="19"/>
                <w:szCs w:val="19"/>
              </w:rPr>
              <w:t>P=0.96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72CBCFA" w14:textId="77777777" w:rsidR="00160255" w:rsidRPr="00762EA6" w:rsidRDefault="00160255" w:rsidP="00FB27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762EA6">
              <w:rPr>
                <w:rFonts w:ascii="Arial" w:hAnsi="Arial" w:cs="Arial"/>
                <w:sz w:val="19"/>
                <w:szCs w:val="19"/>
              </w:rPr>
              <w:t>1.00 (0.94-1.07)</w:t>
            </w:r>
          </w:p>
          <w:p w14:paraId="2A5A8535" w14:textId="77777777" w:rsidR="00160255" w:rsidRPr="00762EA6" w:rsidRDefault="00160255" w:rsidP="00FB27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762EA6">
              <w:rPr>
                <w:rFonts w:ascii="Arial" w:hAnsi="Arial" w:cs="Arial"/>
                <w:sz w:val="19"/>
                <w:szCs w:val="19"/>
              </w:rPr>
              <w:t>P=0.96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DB5198B" w14:textId="77777777" w:rsidR="00160255" w:rsidRPr="00762EA6" w:rsidRDefault="00160255" w:rsidP="00FB27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  <w:r w:rsidRPr="00762EA6">
              <w:rPr>
                <w:rFonts w:ascii="Arial" w:hAnsi="Arial" w:cs="Arial"/>
                <w:b/>
                <w:sz w:val="19"/>
                <w:szCs w:val="19"/>
              </w:rPr>
              <w:t>1.13 (1.02-1.25)</w:t>
            </w:r>
          </w:p>
          <w:p w14:paraId="57A1DAC9" w14:textId="77777777" w:rsidR="00160255" w:rsidRPr="00762EA6" w:rsidRDefault="00160255" w:rsidP="00FB27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  <w:r w:rsidRPr="00762EA6">
              <w:rPr>
                <w:rFonts w:ascii="Arial" w:hAnsi="Arial" w:cs="Arial"/>
                <w:b/>
                <w:sz w:val="19"/>
                <w:szCs w:val="19"/>
              </w:rPr>
              <w:t>P=0.015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7753436F" w14:textId="77777777" w:rsidR="00160255" w:rsidRPr="00762EA6" w:rsidRDefault="00160255" w:rsidP="00FB27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  <w:r w:rsidRPr="00762EA6">
              <w:rPr>
                <w:rFonts w:ascii="Arial" w:hAnsi="Arial" w:cs="Arial"/>
                <w:b/>
                <w:sz w:val="19"/>
                <w:szCs w:val="19"/>
              </w:rPr>
              <w:t>1.33 (1.20-1.47)</w:t>
            </w:r>
          </w:p>
          <w:p w14:paraId="504EE12D" w14:textId="77777777" w:rsidR="00160255" w:rsidRPr="00762EA6" w:rsidRDefault="00160255" w:rsidP="00FB27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  <w:r w:rsidRPr="00762EA6">
              <w:rPr>
                <w:rFonts w:ascii="Arial" w:hAnsi="Arial" w:cs="Arial"/>
                <w:b/>
                <w:sz w:val="19"/>
                <w:szCs w:val="19"/>
                <w:lang w:val="en-US"/>
              </w:rPr>
              <w:t>P&lt;0.001</w:t>
            </w:r>
          </w:p>
        </w:tc>
      </w:tr>
      <w:tr w:rsidR="00160255" w:rsidRPr="00143FC3" w14:paraId="7AED51FD" w14:textId="77777777" w:rsidTr="00FB2717"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01697426" w14:textId="6769128B" w:rsidR="00160255" w:rsidRPr="00762EA6" w:rsidRDefault="0040356E" w:rsidP="00FB27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Resuscitation requiring drugs and</w:t>
            </w:r>
            <w:r w:rsidR="00160255" w:rsidRPr="00762EA6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/or intubation</w:t>
            </w:r>
            <w:r w:rsidR="00160255" w:rsidRPr="00762EA6">
              <w:rPr>
                <w:rFonts w:ascii="Arial" w:hAnsi="Arial" w:cs="Arial"/>
                <w:sz w:val="19"/>
                <w:szCs w:val="19"/>
              </w:rPr>
              <w:t>†‡¥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5999545" w14:textId="77777777" w:rsidR="00160255" w:rsidRPr="00762EA6" w:rsidRDefault="00160255" w:rsidP="00FB27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  <w:r w:rsidRPr="00762EA6">
              <w:rPr>
                <w:rFonts w:ascii="Arial" w:hAnsi="Arial" w:cs="Arial"/>
                <w:b/>
                <w:sz w:val="19"/>
                <w:szCs w:val="19"/>
              </w:rPr>
              <w:t>4.67 (3.84-5.68)</w:t>
            </w:r>
          </w:p>
          <w:p w14:paraId="30004C23" w14:textId="77777777" w:rsidR="00160255" w:rsidRPr="00762EA6" w:rsidRDefault="00160255" w:rsidP="00FB27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  <w:r w:rsidRPr="00762EA6">
              <w:rPr>
                <w:rFonts w:ascii="Arial" w:hAnsi="Arial" w:cs="Arial"/>
                <w:b/>
                <w:sz w:val="19"/>
                <w:szCs w:val="19"/>
                <w:lang w:val="en-US"/>
              </w:rPr>
              <w:t>P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675B861" w14:textId="77777777" w:rsidR="00160255" w:rsidRPr="00762EA6" w:rsidRDefault="00160255" w:rsidP="00FB27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  <w:r w:rsidRPr="00762EA6">
              <w:rPr>
                <w:rFonts w:ascii="Arial" w:hAnsi="Arial" w:cs="Arial"/>
                <w:b/>
                <w:sz w:val="19"/>
                <w:szCs w:val="19"/>
              </w:rPr>
              <w:t>4.68 (3.84-5.70)</w:t>
            </w:r>
          </w:p>
          <w:p w14:paraId="3D2F16AA" w14:textId="77777777" w:rsidR="00160255" w:rsidRPr="00762EA6" w:rsidRDefault="00160255" w:rsidP="00FB27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  <w:r w:rsidRPr="00762EA6">
              <w:rPr>
                <w:rFonts w:ascii="Arial" w:hAnsi="Arial" w:cs="Arial"/>
                <w:b/>
                <w:sz w:val="19"/>
                <w:szCs w:val="19"/>
                <w:lang w:val="en-US"/>
              </w:rPr>
              <w:t>P&lt;0.00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2853ECA" w14:textId="77777777" w:rsidR="00160255" w:rsidRPr="00762EA6" w:rsidRDefault="00160255" w:rsidP="00FB27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762EA6">
              <w:rPr>
                <w:rFonts w:ascii="Arial" w:hAnsi="Arial" w:cs="Arial"/>
                <w:b/>
                <w:sz w:val="19"/>
                <w:szCs w:val="19"/>
              </w:rPr>
              <w:t>4.74 (3.48-6.45)</w:t>
            </w:r>
          </w:p>
          <w:p w14:paraId="5CC6ACB7" w14:textId="77777777" w:rsidR="00160255" w:rsidRPr="00762EA6" w:rsidRDefault="00160255" w:rsidP="00FB27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  <w:r w:rsidRPr="00762EA6">
              <w:rPr>
                <w:rFonts w:ascii="Arial" w:hAnsi="Arial" w:cs="Arial"/>
                <w:b/>
                <w:sz w:val="19"/>
                <w:szCs w:val="19"/>
                <w:lang w:val="en-US"/>
              </w:rPr>
              <w:t>P&lt;0.001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4CDCC072" w14:textId="77777777" w:rsidR="00160255" w:rsidRPr="00762EA6" w:rsidRDefault="00160255" w:rsidP="00FB27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762EA6">
              <w:rPr>
                <w:rFonts w:ascii="Arial" w:hAnsi="Arial" w:cs="Arial"/>
                <w:b/>
                <w:sz w:val="19"/>
                <w:szCs w:val="19"/>
              </w:rPr>
              <w:t>4.71 (3.48-6.37)</w:t>
            </w:r>
          </w:p>
          <w:p w14:paraId="4BCFB8B2" w14:textId="77777777" w:rsidR="00160255" w:rsidRPr="00762EA6" w:rsidRDefault="00160255" w:rsidP="00FB27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  <w:r w:rsidRPr="00762EA6">
              <w:rPr>
                <w:rFonts w:ascii="Arial" w:hAnsi="Arial" w:cs="Arial"/>
                <w:b/>
                <w:sz w:val="19"/>
                <w:szCs w:val="19"/>
                <w:lang w:val="en-US"/>
              </w:rPr>
              <w:t>P&lt;0.001</w:t>
            </w:r>
          </w:p>
        </w:tc>
      </w:tr>
      <w:tr w:rsidR="00160255" w:rsidRPr="00143FC3" w14:paraId="4E058941" w14:textId="77777777" w:rsidTr="00FB2717">
        <w:tc>
          <w:tcPr>
            <w:tcW w:w="4110" w:type="dxa"/>
            <w:tcBorders>
              <w:top w:val="nil"/>
              <w:left w:val="nil"/>
              <w:right w:val="nil"/>
            </w:tcBorders>
          </w:tcPr>
          <w:p w14:paraId="7D6F4221" w14:textId="77777777" w:rsidR="00160255" w:rsidRPr="00762EA6" w:rsidRDefault="00160255" w:rsidP="00FB27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62EA6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Apgar score &lt;7 at 5 minutes</w:t>
            </w:r>
            <w:r w:rsidRPr="00762EA6">
              <w:rPr>
                <w:rFonts w:ascii="Arial" w:hAnsi="Arial" w:cs="Arial"/>
                <w:sz w:val="19"/>
                <w:szCs w:val="19"/>
              </w:rPr>
              <w:t>†‡¥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3048E97F" w14:textId="77777777" w:rsidR="00160255" w:rsidRPr="00762EA6" w:rsidRDefault="00160255" w:rsidP="00FB27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  <w:r w:rsidRPr="00762EA6">
              <w:rPr>
                <w:rFonts w:ascii="Arial" w:hAnsi="Arial" w:cs="Arial"/>
                <w:b/>
                <w:sz w:val="19"/>
                <w:szCs w:val="19"/>
              </w:rPr>
              <w:t>3.45 (2.90-4.09)</w:t>
            </w:r>
          </w:p>
          <w:p w14:paraId="78326A33" w14:textId="77777777" w:rsidR="00160255" w:rsidRPr="00762EA6" w:rsidRDefault="00160255" w:rsidP="00FB27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  <w:r w:rsidRPr="00762EA6">
              <w:rPr>
                <w:rFonts w:ascii="Arial" w:hAnsi="Arial" w:cs="Arial"/>
                <w:b/>
                <w:sz w:val="19"/>
                <w:szCs w:val="19"/>
                <w:lang w:val="en-US"/>
              </w:rPr>
              <w:t>P&lt;0.001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41212827" w14:textId="77777777" w:rsidR="00160255" w:rsidRPr="00762EA6" w:rsidRDefault="00160255" w:rsidP="00FB27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762EA6">
              <w:rPr>
                <w:rFonts w:ascii="Arial" w:hAnsi="Arial" w:cs="Arial"/>
                <w:b/>
                <w:sz w:val="19"/>
                <w:szCs w:val="19"/>
              </w:rPr>
              <w:t>3.46 (2.91-4.11)</w:t>
            </w:r>
          </w:p>
          <w:p w14:paraId="300E434D" w14:textId="77777777" w:rsidR="00160255" w:rsidRPr="00762EA6" w:rsidRDefault="00160255" w:rsidP="00FB27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  <w:r w:rsidRPr="00762EA6">
              <w:rPr>
                <w:rFonts w:ascii="Arial" w:hAnsi="Arial" w:cs="Arial"/>
                <w:b/>
                <w:sz w:val="19"/>
                <w:szCs w:val="19"/>
                <w:lang w:val="en-US"/>
              </w:rPr>
              <w:t>P&lt;0.001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</w:tcPr>
          <w:p w14:paraId="2E38A05D" w14:textId="77777777" w:rsidR="00160255" w:rsidRPr="00762EA6" w:rsidRDefault="00160255" w:rsidP="00FB27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  <w:r w:rsidRPr="00762EA6">
              <w:rPr>
                <w:rFonts w:ascii="Arial" w:hAnsi="Arial" w:cs="Arial"/>
                <w:b/>
                <w:sz w:val="19"/>
                <w:szCs w:val="19"/>
              </w:rPr>
              <w:t>3.37 (2.63-4.32)</w:t>
            </w:r>
          </w:p>
          <w:p w14:paraId="4D6CDCE3" w14:textId="77777777" w:rsidR="00160255" w:rsidRPr="00762EA6" w:rsidRDefault="00160255" w:rsidP="00FB27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  <w:r w:rsidRPr="00762EA6">
              <w:rPr>
                <w:rFonts w:ascii="Arial" w:hAnsi="Arial" w:cs="Arial"/>
                <w:b/>
                <w:sz w:val="19"/>
                <w:szCs w:val="19"/>
                <w:lang w:val="en-US"/>
              </w:rPr>
              <w:t>P&lt;0.001</w:t>
            </w:r>
          </w:p>
        </w:tc>
        <w:tc>
          <w:tcPr>
            <w:tcW w:w="1988" w:type="dxa"/>
            <w:tcBorders>
              <w:top w:val="nil"/>
              <w:left w:val="nil"/>
              <w:right w:val="nil"/>
            </w:tcBorders>
          </w:tcPr>
          <w:p w14:paraId="6462C6C8" w14:textId="77777777" w:rsidR="00160255" w:rsidRPr="00762EA6" w:rsidRDefault="00160255" w:rsidP="00FB27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  <w:r w:rsidRPr="00762EA6">
              <w:rPr>
                <w:rFonts w:ascii="Arial" w:hAnsi="Arial" w:cs="Arial"/>
                <w:b/>
                <w:sz w:val="19"/>
                <w:szCs w:val="19"/>
              </w:rPr>
              <w:t>3.73 (2.90-4.80)</w:t>
            </w:r>
          </w:p>
          <w:p w14:paraId="3C70CA16" w14:textId="77777777" w:rsidR="00160255" w:rsidRPr="00762EA6" w:rsidRDefault="00160255" w:rsidP="00FB27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  <w:r w:rsidRPr="00762EA6">
              <w:rPr>
                <w:rFonts w:ascii="Arial" w:hAnsi="Arial" w:cs="Arial"/>
                <w:b/>
                <w:sz w:val="19"/>
                <w:szCs w:val="19"/>
                <w:lang w:val="en-US"/>
              </w:rPr>
              <w:t>P&lt;0.001</w:t>
            </w:r>
          </w:p>
        </w:tc>
      </w:tr>
    </w:tbl>
    <w:p w14:paraId="456F6598" w14:textId="77777777" w:rsidR="00160255" w:rsidRDefault="00160255" w:rsidP="00160255">
      <w:pPr>
        <w:spacing w:after="0" w:line="240" w:lineRule="auto"/>
        <w:rPr>
          <w:rFonts w:cs="Arial"/>
        </w:rPr>
      </w:pPr>
    </w:p>
    <w:p w14:paraId="5D995009" w14:textId="77777777" w:rsidR="00160255" w:rsidRPr="00143FC3" w:rsidRDefault="00160255" w:rsidP="00160255">
      <w:pPr>
        <w:spacing w:after="0" w:line="240" w:lineRule="auto"/>
        <w:rPr>
          <w:rFonts w:cs="Arial"/>
          <w:sz w:val="20"/>
          <w:szCs w:val="20"/>
        </w:rPr>
      </w:pPr>
    </w:p>
    <w:p w14:paraId="5DA03E9D" w14:textId="77777777" w:rsidR="00160255" w:rsidRPr="00143FC3" w:rsidRDefault="00160255" w:rsidP="00160255">
      <w:pPr>
        <w:spacing w:after="0" w:line="240" w:lineRule="auto"/>
        <w:rPr>
          <w:rFonts w:cs="Arial"/>
          <w:sz w:val="20"/>
          <w:szCs w:val="20"/>
        </w:rPr>
      </w:pPr>
    </w:p>
    <w:p w14:paraId="678EE29A" w14:textId="77777777" w:rsidR="00160255" w:rsidRPr="00143FC3" w:rsidRDefault="00160255" w:rsidP="00160255">
      <w:pPr>
        <w:spacing w:after="0" w:line="240" w:lineRule="auto"/>
        <w:rPr>
          <w:rFonts w:cs="Arial"/>
          <w:sz w:val="20"/>
          <w:szCs w:val="20"/>
        </w:rPr>
      </w:pPr>
    </w:p>
    <w:p w14:paraId="6F98186A" w14:textId="77777777" w:rsidR="00160255" w:rsidRPr="00143FC3" w:rsidRDefault="00160255" w:rsidP="00160255">
      <w:pPr>
        <w:spacing w:after="0" w:line="240" w:lineRule="auto"/>
        <w:rPr>
          <w:rFonts w:cs="Arial"/>
          <w:sz w:val="20"/>
          <w:szCs w:val="20"/>
        </w:rPr>
      </w:pPr>
    </w:p>
    <w:p w14:paraId="38ED9EFB" w14:textId="77777777" w:rsidR="00160255" w:rsidRPr="00143FC3" w:rsidRDefault="00160255" w:rsidP="00160255">
      <w:pPr>
        <w:spacing w:after="0" w:line="240" w:lineRule="auto"/>
        <w:rPr>
          <w:rFonts w:cs="Arial"/>
          <w:sz w:val="20"/>
          <w:szCs w:val="20"/>
        </w:rPr>
      </w:pPr>
    </w:p>
    <w:p w14:paraId="0EF8E26C" w14:textId="77777777" w:rsidR="00160255" w:rsidRPr="00143FC3" w:rsidRDefault="00160255" w:rsidP="00160255">
      <w:pPr>
        <w:spacing w:after="0" w:line="240" w:lineRule="auto"/>
        <w:rPr>
          <w:rFonts w:cs="Arial"/>
          <w:sz w:val="20"/>
          <w:szCs w:val="20"/>
        </w:rPr>
      </w:pPr>
    </w:p>
    <w:p w14:paraId="7D12F789" w14:textId="77777777" w:rsidR="00160255" w:rsidRPr="00143FC3" w:rsidRDefault="00160255" w:rsidP="00160255">
      <w:pPr>
        <w:spacing w:after="0" w:line="240" w:lineRule="auto"/>
        <w:rPr>
          <w:rFonts w:cs="Arial"/>
          <w:sz w:val="20"/>
          <w:szCs w:val="20"/>
        </w:rPr>
      </w:pPr>
    </w:p>
    <w:p w14:paraId="5BAF4CB6" w14:textId="77777777" w:rsidR="00160255" w:rsidRPr="00143FC3" w:rsidRDefault="00160255" w:rsidP="00160255">
      <w:pPr>
        <w:spacing w:after="0" w:line="240" w:lineRule="auto"/>
        <w:rPr>
          <w:rFonts w:cs="Arial"/>
          <w:sz w:val="20"/>
          <w:szCs w:val="20"/>
        </w:rPr>
      </w:pPr>
    </w:p>
    <w:p w14:paraId="6F1ECB64" w14:textId="77777777" w:rsidR="00160255" w:rsidRPr="00143FC3" w:rsidRDefault="00160255" w:rsidP="00160255">
      <w:pPr>
        <w:spacing w:after="0" w:line="240" w:lineRule="auto"/>
        <w:rPr>
          <w:rFonts w:cs="Arial"/>
          <w:sz w:val="20"/>
          <w:szCs w:val="20"/>
        </w:rPr>
      </w:pPr>
    </w:p>
    <w:p w14:paraId="0B6D9D0A" w14:textId="77777777" w:rsidR="00160255" w:rsidRPr="00143FC3" w:rsidRDefault="00160255" w:rsidP="00160255">
      <w:pPr>
        <w:spacing w:after="0" w:line="240" w:lineRule="auto"/>
        <w:rPr>
          <w:rFonts w:cs="Arial"/>
          <w:sz w:val="20"/>
          <w:szCs w:val="20"/>
        </w:rPr>
      </w:pPr>
    </w:p>
    <w:p w14:paraId="072E36B8" w14:textId="77777777" w:rsidR="00160255" w:rsidRPr="00143FC3" w:rsidRDefault="00160255" w:rsidP="00160255">
      <w:pPr>
        <w:spacing w:after="0" w:line="240" w:lineRule="auto"/>
        <w:rPr>
          <w:rFonts w:cs="Arial"/>
          <w:sz w:val="20"/>
          <w:szCs w:val="20"/>
        </w:rPr>
      </w:pPr>
    </w:p>
    <w:p w14:paraId="12F5D929" w14:textId="77777777" w:rsidR="00160255" w:rsidRPr="00143FC3" w:rsidRDefault="00160255" w:rsidP="00160255">
      <w:pPr>
        <w:spacing w:after="0" w:line="240" w:lineRule="auto"/>
        <w:rPr>
          <w:rFonts w:cs="Arial"/>
          <w:sz w:val="20"/>
          <w:szCs w:val="20"/>
        </w:rPr>
      </w:pPr>
    </w:p>
    <w:p w14:paraId="7C98A2BA" w14:textId="77777777" w:rsidR="00160255" w:rsidRPr="00143FC3" w:rsidRDefault="00160255" w:rsidP="00160255">
      <w:pPr>
        <w:spacing w:after="0" w:line="240" w:lineRule="auto"/>
        <w:rPr>
          <w:rFonts w:cs="Arial"/>
          <w:sz w:val="20"/>
          <w:szCs w:val="20"/>
        </w:rPr>
      </w:pPr>
    </w:p>
    <w:p w14:paraId="06A7B98D" w14:textId="77777777" w:rsidR="00160255" w:rsidRPr="00143FC3" w:rsidRDefault="00160255" w:rsidP="00160255">
      <w:pPr>
        <w:spacing w:after="0" w:line="240" w:lineRule="auto"/>
        <w:rPr>
          <w:rFonts w:cs="Arial"/>
          <w:sz w:val="20"/>
          <w:szCs w:val="20"/>
        </w:rPr>
      </w:pPr>
    </w:p>
    <w:p w14:paraId="6B8612FD" w14:textId="77777777" w:rsidR="00160255" w:rsidRPr="00143FC3" w:rsidRDefault="00160255" w:rsidP="00160255">
      <w:pPr>
        <w:spacing w:after="0" w:line="240" w:lineRule="auto"/>
        <w:rPr>
          <w:rFonts w:cs="Arial"/>
          <w:sz w:val="20"/>
          <w:szCs w:val="20"/>
        </w:rPr>
      </w:pPr>
    </w:p>
    <w:p w14:paraId="119359AA" w14:textId="77777777" w:rsidR="00160255" w:rsidRPr="00143FC3" w:rsidRDefault="00160255" w:rsidP="00160255">
      <w:pPr>
        <w:spacing w:after="0" w:line="240" w:lineRule="auto"/>
        <w:rPr>
          <w:rFonts w:cs="Arial"/>
          <w:sz w:val="20"/>
          <w:szCs w:val="20"/>
        </w:rPr>
      </w:pPr>
    </w:p>
    <w:p w14:paraId="5CE39C02" w14:textId="77777777" w:rsidR="00160255" w:rsidRPr="00143FC3" w:rsidRDefault="00160255" w:rsidP="00160255">
      <w:pPr>
        <w:spacing w:after="0" w:line="240" w:lineRule="auto"/>
        <w:rPr>
          <w:rFonts w:cs="Arial"/>
          <w:sz w:val="20"/>
          <w:szCs w:val="20"/>
        </w:rPr>
      </w:pPr>
    </w:p>
    <w:p w14:paraId="22E4DCFC" w14:textId="77777777" w:rsidR="00160255" w:rsidRPr="00143FC3" w:rsidRDefault="00160255" w:rsidP="00160255">
      <w:pPr>
        <w:spacing w:after="0" w:line="240" w:lineRule="auto"/>
        <w:rPr>
          <w:rFonts w:cs="Arial"/>
          <w:sz w:val="20"/>
          <w:szCs w:val="20"/>
        </w:rPr>
      </w:pPr>
    </w:p>
    <w:p w14:paraId="40FE645F" w14:textId="77777777" w:rsidR="00160255" w:rsidRPr="00143FC3" w:rsidRDefault="00160255" w:rsidP="00160255">
      <w:pPr>
        <w:widowControl w:val="0"/>
        <w:autoSpaceDE w:val="0"/>
        <w:autoSpaceDN w:val="0"/>
        <w:adjustRightInd w:val="0"/>
        <w:spacing w:after="0" w:line="240" w:lineRule="auto"/>
        <w:rPr>
          <w:rFonts w:cs="Arial"/>
          <w:sz w:val="20"/>
          <w:szCs w:val="20"/>
        </w:rPr>
      </w:pPr>
    </w:p>
    <w:p w14:paraId="7A5D6C85" w14:textId="77777777" w:rsidR="00160255" w:rsidRPr="00143FC3" w:rsidRDefault="00160255" w:rsidP="00160255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  <w:lang w:eastAsia="en-GB"/>
        </w:rPr>
      </w:pPr>
    </w:p>
    <w:p w14:paraId="6D192C9D" w14:textId="77777777" w:rsidR="00160255" w:rsidRPr="00143FC3" w:rsidRDefault="00160255" w:rsidP="00160255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  <w:lang w:eastAsia="en-GB"/>
        </w:rPr>
      </w:pPr>
    </w:p>
    <w:p w14:paraId="79D17E70" w14:textId="77777777" w:rsidR="00160255" w:rsidRDefault="00160255" w:rsidP="00160255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  <w:lang w:eastAsia="en-GB"/>
        </w:rPr>
      </w:pPr>
    </w:p>
    <w:p w14:paraId="74EC952E" w14:textId="77777777" w:rsidR="00160255" w:rsidRDefault="00160255" w:rsidP="00160255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  <w:lang w:eastAsia="en-GB"/>
        </w:rPr>
      </w:pPr>
    </w:p>
    <w:p w14:paraId="332407B6" w14:textId="77777777" w:rsidR="00160255" w:rsidRDefault="00160255" w:rsidP="00160255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  <w:lang w:eastAsia="en-GB"/>
        </w:rPr>
      </w:pPr>
    </w:p>
    <w:p w14:paraId="0848B0A8" w14:textId="77777777" w:rsidR="00160255" w:rsidRDefault="00160255" w:rsidP="00160255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  <w:lang w:eastAsia="en-GB"/>
        </w:rPr>
      </w:pPr>
    </w:p>
    <w:p w14:paraId="67ADC0D8" w14:textId="77777777" w:rsidR="00160255" w:rsidRDefault="00160255" w:rsidP="00160255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  <w:lang w:eastAsia="en-GB"/>
        </w:rPr>
      </w:pPr>
    </w:p>
    <w:p w14:paraId="0FCC17EE" w14:textId="77777777" w:rsidR="00160255" w:rsidRDefault="00160255" w:rsidP="00160255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  <w:lang w:eastAsia="en-GB"/>
        </w:rPr>
      </w:pPr>
    </w:p>
    <w:p w14:paraId="23BEC9CC" w14:textId="77777777" w:rsidR="00160255" w:rsidRPr="00143FC3" w:rsidRDefault="00160255" w:rsidP="00160255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  <w:lang w:eastAsia="en-GB"/>
        </w:rPr>
      </w:pPr>
    </w:p>
    <w:p w14:paraId="695063C2" w14:textId="77777777" w:rsidR="00160255" w:rsidRDefault="00160255" w:rsidP="00160255">
      <w:pPr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  <w:lang w:eastAsia="en-GB"/>
        </w:rPr>
      </w:pPr>
    </w:p>
    <w:p w14:paraId="4C1002B6" w14:textId="77777777" w:rsidR="00160255" w:rsidRDefault="00160255" w:rsidP="00160255">
      <w:pPr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  <w:lang w:eastAsia="en-GB"/>
        </w:rPr>
      </w:pPr>
    </w:p>
    <w:p w14:paraId="1D44D5EA" w14:textId="77777777" w:rsidR="00160255" w:rsidRDefault="00160255" w:rsidP="00160255">
      <w:pPr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  <w:lang w:eastAsia="en-GB"/>
        </w:rPr>
      </w:pPr>
    </w:p>
    <w:p w14:paraId="74CF24A8" w14:textId="77777777" w:rsidR="00160255" w:rsidRDefault="00160255" w:rsidP="00160255">
      <w:pPr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  <w:lang w:eastAsia="en-GB"/>
        </w:rPr>
      </w:pPr>
    </w:p>
    <w:p w14:paraId="49BE3924" w14:textId="77777777" w:rsidR="00160255" w:rsidRDefault="00160255" w:rsidP="00160255">
      <w:pPr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  <w:lang w:eastAsia="en-GB"/>
        </w:rPr>
      </w:pPr>
    </w:p>
    <w:p w14:paraId="21A2FA83" w14:textId="77777777" w:rsidR="00160255" w:rsidRDefault="00160255" w:rsidP="00160255">
      <w:pPr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  <w:lang w:eastAsia="en-GB"/>
        </w:rPr>
      </w:pPr>
    </w:p>
    <w:p w14:paraId="047144AB" w14:textId="77777777" w:rsidR="00160255" w:rsidRPr="00BE7F83" w:rsidRDefault="00160255" w:rsidP="00160255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bookmarkStart w:id="0" w:name="_GoBack"/>
      <w:bookmarkEnd w:id="0"/>
      <w:r w:rsidRPr="00BE7F83">
        <w:rPr>
          <w:rFonts w:ascii="Arial" w:hAnsi="Arial" w:cs="Arial"/>
          <w:sz w:val="16"/>
          <w:szCs w:val="16"/>
        </w:rPr>
        <w:t>1 Base model adjusted for year of delivery.</w:t>
      </w:r>
    </w:p>
    <w:p w14:paraId="0863F5C5" w14:textId="4B0F74D9" w:rsidR="00160255" w:rsidRPr="00BE7F83" w:rsidRDefault="00160255" w:rsidP="00160255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 w:rsidRPr="00BE7F83">
        <w:rPr>
          <w:rFonts w:ascii="Arial" w:hAnsi="Arial" w:cs="Arial"/>
          <w:sz w:val="16"/>
          <w:szCs w:val="16"/>
        </w:rPr>
        <w:t>2 Model A</w:t>
      </w:r>
      <w:r w:rsidR="0040356E">
        <w:rPr>
          <w:rFonts w:ascii="Arial" w:hAnsi="Arial" w:cs="Arial"/>
          <w:sz w:val="16"/>
          <w:szCs w:val="16"/>
        </w:rPr>
        <w:t xml:space="preserve"> adjusted for year of delivery and</w:t>
      </w:r>
      <w:r w:rsidRPr="00BE7F83">
        <w:rPr>
          <w:rFonts w:ascii="Arial" w:hAnsi="Arial" w:cs="Arial"/>
          <w:sz w:val="16"/>
          <w:szCs w:val="16"/>
        </w:rPr>
        <w:t xml:space="preserve"> socio-demographic factors (maternal age, mother’s country of birth, marital status/registration type and socio-economic status).</w:t>
      </w:r>
    </w:p>
    <w:p w14:paraId="7DD82908" w14:textId="0550E58E" w:rsidR="00160255" w:rsidRPr="00BE7F83" w:rsidRDefault="00160255" w:rsidP="00160255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 w:rsidRPr="00BE7F83">
        <w:rPr>
          <w:rFonts w:ascii="Arial" w:hAnsi="Arial" w:cs="Arial"/>
          <w:sz w:val="16"/>
          <w:szCs w:val="16"/>
        </w:rPr>
        <w:t>3 Model B adj</w:t>
      </w:r>
      <w:r w:rsidR="0040356E">
        <w:rPr>
          <w:rFonts w:ascii="Arial" w:hAnsi="Arial" w:cs="Arial"/>
          <w:sz w:val="16"/>
          <w:szCs w:val="16"/>
        </w:rPr>
        <w:t>usted for variables in Model A and</w:t>
      </w:r>
      <w:r w:rsidRPr="00BE7F83">
        <w:rPr>
          <w:rFonts w:ascii="Arial" w:hAnsi="Arial" w:cs="Arial"/>
          <w:sz w:val="16"/>
          <w:szCs w:val="16"/>
        </w:rPr>
        <w:t xml:space="preserve"> additionally</w:t>
      </w:r>
      <w:r w:rsidR="0040356E">
        <w:rPr>
          <w:rFonts w:ascii="Arial" w:hAnsi="Arial" w:cs="Arial"/>
          <w:sz w:val="16"/>
          <w:szCs w:val="16"/>
        </w:rPr>
        <w:t xml:space="preserve"> adjusted for maternal medical and</w:t>
      </w:r>
      <w:r w:rsidRPr="00BE7F83">
        <w:rPr>
          <w:rFonts w:ascii="Arial" w:hAnsi="Arial" w:cs="Arial"/>
          <w:sz w:val="16"/>
          <w:szCs w:val="16"/>
        </w:rPr>
        <w:t xml:space="preserve"> pregnancy-related factors (number of previous </w:t>
      </w:r>
      <w:proofErr w:type="spellStart"/>
      <w:r>
        <w:rPr>
          <w:rFonts w:ascii="Arial" w:hAnsi="Arial" w:cs="Arial"/>
          <w:sz w:val="16"/>
          <w:szCs w:val="16"/>
        </w:rPr>
        <w:t>cesarean</w:t>
      </w:r>
      <w:proofErr w:type="spellEnd"/>
      <w:r w:rsidRPr="00BE7F83">
        <w:rPr>
          <w:rFonts w:ascii="Arial" w:hAnsi="Arial" w:cs="Arial"/>
          <w:sz w:val="16"/>
          <w:szCs w:val="16"/>
        </w:rPr>
        <w:t xml:space="preserve"> sections, any prior vaginal delivery, inter-pregnancy interval, maternal smoking status at booking, maternal BMI at booking, hypertensive disorder where † </w:t>
      </w:r>
      <w:r w:rsidR="0040356E">
        <w:rPr>
          <w:rFonts w:ascii="Arial" w:hAnsi="Arial" w:cs="Arial"/>
          <w:sz w:val="16"/>
          <w:szCs w:val="16"/>
        </w:rPr>
        <w:t xml:space="preserve">is </w:t>
      </w:r>
      <w:r w:rsidRPr="00BE7F83">
        <w:rPr>
          <w:rFonts w:ascii="Arial" w:hAnsi="Arial" w:cs="Arial"/>
          <w:sz w:val="16"/>
          <w:szCs w:val="16"/>
        </w:rPr>
        <w:t xml:space="preserve">shown, diabetes where ‡ </w:t>
      </w:r>
      <w:r w:rsidR="0040356E">
        <w:rPr>
          <w:rFonts w:ascii="Arial" w:hAnsi="Arial" w:cs="Arial"/>
          <w:sz w:val="16"/>
          <w:szCs w:val="16"/>
        </w:rPr>
        <w:t>is shown and</w:t>
      </w:r>
      <w:r w:rsidRPr="00BE7F83">
        <w:rPr>
          <w:rFonts w:ascii="Arial" w:hAnsi="Arial" w:cs="Arial"/>
          <w:sz w:val="16"/>
          <w:szCs w:val="16"/>
        </w:rPr>
        <w:t xml:space="preserve"> pre</w:t>
      </w:r>
      <w:r>
        <w:rPr>
          <w:rFonts w:ascii="Arial" w:hAnsi="Arial" w:cs="Arial"/>
          <w:sz w:val="16"/>
          <w:szCs w:val="16"/>
        </w:rPr>
        <w:t>-</w:t>
      </w:r>
      <w:proofErr w:type="spellStart"/>
      <w:r>
        <w:rPr>
          <w:rFonts w:ascii="Arial" w:hAnsi="Arial" w:cs="Arial"/>
          <w:sz w:val="16"/>
          <w:szCs w:val="16"/>
        </w:rPr>
        <w:t>labor</w:t>
      </w:r>
      <w:proofErr w:type="spellEnd"/>
      <w:r w:rsidRPr="00BE7F83">
        <w:rPr>
          <w:rFonts w:ascii="Arial" w:hAnsi="Arial" w:cs="Arial"/>
          <w:sz w:val="16"/>
          <w:szCs w:val="16"/>
        </w:rPr>
        <w:t xml:space="preserve"> rupture of membranes where ¥ </w:t>
      </w:r>
      <w:r w:rsidR="0040356E">
        <w:rPr>
          <w:rFonts w:ascii="Arial" w:hAnsi="Arial" w:cs="Arial"/>
          <w:sz w:val="16"/>
          <w:szCs w:val="16"/>
        </w:rPr>
        <w:t xml:space="preserve">is </w:t>
      </w:r>
      <w:r w:rsidRPr="00BE7F83">
        <w:rPr>
          <w:rFonts w:ascii="Arial" w:hAnsi="Arial" w:cs="Arial"/>
          <w:sz w:val="16"/>
          <w:szCs w:val="16"/>
        </w:rPr>
        <w:t>shown</w:t>
      </w:r>
      <w:r>
        <w:rPr>
          <w:rFonts w:ascii="Arial" w:hAnsi="Arial" w:cs="Arial"/>
          <w:sz w:val="16"/>
          <w:szCs w:val="16"/>
        </w:rPr>
        <w:t>)</w:t>
      </w:r>
      <w:r w:rsidRPr="00BE7F83">
        <w:rPr>
          <w:rFonts w:ascii="Arial" w:hAnsi="Arial" w:cs="Arial"/>
          <w:sz w:val="16"/>
          <w:szCs w:val="16"/>
        </w:rPr>
        <w:t>.</w:t>
      </w:r>
    </w:p>
    <w:p w14:paraId="68AB0706" w14:textId="77777777" w:rsidR="00160255" w:rsidRPr="00BE7F83" w:rsidRDefault="00160255" w:rsidP="00160255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 w:rsidRPr="00BE7F83">
        <w:rPr>
          <w:rFonts w:ascii="Arial" w:hAnsi="Arial" w:cs="Arial"/>
          <w:sz w:val="16"/>
          <w:szCs w:val="16"/>
        </w:rPr>
        <w:t xml:space="preserve">4 Model C adjusted for variables in Model </w:t>
      </w:r>
      <w:r>
        <w:rPr>
          <w:rFonts w:ascii="Arial" w:hAnsi="Arial" w:cs="Arial"/>
          <w:sz w:val="16"/>
          <w:szCs w:val="16"/>
        </w:rPr>
        <w:t>B</w:t>
      </w:r>
      <w:r w:rsidRPr="00BE7F83">
        <w:rPr>
          <w:rFonts w:ascii="Arial" w:hAnsi="Arial" w:cs="Arial"/>
          <w:sz w:val="16"/>
          <w:szCs w:val="16"/>
        </w:rPr>
        <w:t xml:space="preserve"> and additionally adjusted for infant-related factors (sex of infant, gestational age at delivery and birth weight centile).</w:t>
      </w:r>
    </w:p>
    <w:p w14:paraId="04395969" w14:textId="77777777" w:rsidR="00160255" w:rsidRDefault="00160255" w:rsidP="00160255">
      <w:pPr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  <w:lang w:eastAsia="en-GB"/>
        </w:rPr>
      </w:pPr>
      <w:proofErr w:type="spellStart"/>
      <w:r>
        <w:rPr>
          <w:rFonts w:ascii="Arial" w:eastAsia="Times New Roman" w:hAnsi="Arial" w:cs="Arial"/>
          <w:color w:val="000000"/>
          <w:sz w:val="16"/>
          <w:szCs w:val="16"/>
          <w:vertAlign w:val="superscript"/>
          <w:lang w:eastAsia="en-GB"/>
        </w:rPr>
        <w:t>a</w:t>
      </w:r>
      <w:proofErr w:type="spellEnd"/>
      <w:r>
        <w:rPr>
          <w:rFonts w:ascii="Arial" w:eastAsia="Times New Roman" w:hAnsi="Arial" w:cs="Arial"/>
          <w:color w:val="000000"/>
          <w:sz w:val="16"/>
          <w:szCs w:val="16"/>
          <w:vertAlign w:val="superscript"/>
          <w:lang w:eastAsia="en-GB"/>
        </w:rPr>
        <w:t xml:space="preserve"> </w:t>
      </w:r>
      <w:r w:rsidRPr="00BE7F83">
        <w:rPr>
          <w:rFonts w:ascii="Arial" w:eastAsia="Times New Roman" w:hAnsi="Arial" w:cs="Arial"/>
          <w:color w:val="000000"/>
          <w:sz w:val="16"/>
          <w:szCs w:val="16"/>
          <w:lang w:eastAsia="en-GB"/>
        </w:rPr>
        <w:t>Includes intrapartum stillbirth or neonatal death, admission to a neonatal unit, resuscitation requiring drugs and/or intubation or an Apgar score &lt;7 at 5 minutes.</w:t>
      </w:r>
    </w:p>
    <w:p w14:paraId="2727B7A9" w14:textId="72334D68" w:rsidR="00160255" w:rsidRDefault="00160255" w:rsidP="00160255">
      <w:pPr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  <w:lang w:eastAsia="en-GB"/>
        </w:rPr>
      </w:pPr>
      <w:r>
        <w:rPr>
          <w:rFonts w:ascii="Arial" w:eastAsia="Times New Roman" w:hAnsi="Arial" w:cs="Arial"/>
          <w:color w:val="000000"/>
          <w:sz w:val="16"/>
          <w:szCs w:val="16"/>
          <w:lang w:eastAsia="en-GB"/>
        </w:rPr>
        <w:t xml:space="preserve">NC – </w:t>
      </w:r>
      <w:r w:rsidR="0040356E">
        <w:rPr>
          <w:rFonts w:ascii="Arial" w:eastAsia="Times New Roman" w:hAnsi="Arial" w:cs="Arial"/>
          <w:color w:val="000000"/>
          <w:sz w:val="16"/>
          <w:szCs w:val="16"/>
          <w:lang w:eastAsia="en-GB"/>
        </w:rPr>
        <w:t>not calculated because of low number of events</w:t>
      </w:r>
      <w:r w:rsidR="0040356E">
        <w:rPr>
          <w:rFonts w:ascii="Arial" w:eastAsia="Times New Roman" w:hAnsi="Arial" w:cs="Arial"/>
          <w:color w:val="000000"/>
          <w:sz w:val="16"/>
          <w:szCs w:val="16"/>
          <w:lang w:eastAsia="en-GB"/>
        </w:rPr>
        <w:t>.</w:t>
      </w:r>
    </w:p>
    <w:p w14:paraId="27FBDAA0" w14:textId="63032EBD" w:rsidR="009F03CA" w:rsidRPr="0040356E" w:rsidRDefault="0040356E" w:rsidP="0040356E">
      <w:pPr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  <w:lang w:val="en-US" w:eastAsia="en-GB"/>
        </w:rPr>
      </w:pPr>
      <w:r w:rsidRPr="00741EFE">
        <w:rPr>
          <w:rFonts w:ascii="Arial" w:eastAsia="Times New Roman" w:hAnsi="Arial" w:cs="Arial"/>
          <w:color w:val="000000"/>
          <w:sz w:val="16"/>
          <w:szCs w:val="16"/>
          <w:lang w:val="en-US" w:eastAsia="en-GB"/>
        </w:rPr>
        <w:t>Bold text indicates statistically significant findings at the 5% level.</w:t>
      </w:r>
    </w:p>
    <w:sectPr w:rsidR="009F03CA" w:rsidRPr="0040356E" w:rsidSect="00160255">
      <w:footerReference w:type="even" r:id="rId6"/>
      <w:footerReference w:type="default" r:id="rId7"/>
      <w:pgSz w:w="16840" w:h="11900" w:orient="landscape"/>
      <w:pgMar w:top="907" w:right="907" w:bottom="907" w:left="90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31A469" w14:textId="77777777" w:rsidR="008B376A" w:rsidRDefault="008B376A" w:rsidP="00877C10">
      <w:pPr>
        <w:spacing w:after="0" w:line="240" w:lineRule="auto"/>
      </w:pPr>
      <w:r>
        <w:separator/>
      </w:r>
    </w:p>
  </w:endnote>
  <w:endnote w:type="continuationSeparator" w:id="0">
    <w:p w14:paraId="60C3B11C" w14:textId="77777777" w:rsidR="008B376A" w:rsidRDefault="008B376A" w:rsidP="00877C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30315991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1282B47" w14:textId="78BFF3C4" w:rsidR="00877C10" w:rsidRDefault="00877C10" w:rsidP="00812EA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28205DF" w14:textId="77777777" w:rsidR="00877C10" w:rsidRDefault="00877C10" w:rsidP="00877C1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94573406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85A7897" w14:textId="2632D76C" w:rsidR="00877C10" w:rsidRDefault="00877C10" w:rsidP="00812EA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A7EAA5D" w14:textId="77777777" w:rsidR="00877C10" w:rsidRDefault="00877C10" w:rsidP="00877C1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A20B1B" w14:textId="77777777" w:rsidR="008B376A" w:rsidRDefault="008B376A" w:rsidP="00877C10">
      <w:pPr>
        <w:spacing w:after="0" w:line="240" w:lineRule="auto"/>
      </w:pPr>
      <w:r>
        <w:separator/>
      </w:r>
    </w:p>
  </w:footnote>
  <w:footnote w:type="continuationSeparator" w:id="0">
    <w:p w14:paraId="790E4397" w14:textId="77777777" w:rsidR="008B376A" w:rsidRDefault="008B376A" w:rsidP="00877C1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0255"/>
    <w:rsid w:val="000201F1"/>
    <w:rsid w:val="00025135"/>
    <w:rsid w:val="000453F9"/>
    <w:rsid w:val="00047326"/>
    <w:rsid w:val="00087BE3"/>
    <w:rsid w:val="000A6895"/>
    <w:rsid w:val="000B77D8"/>
    <w:rsid w:val="000C6B84"/>
    <w:rsid w:val="00136F3D"/>
    <w:rsid w:val="00160255"/>
    <w:rsid w:val="00195CC5"/>
    <w:rsid w:val="00216AA5"/>
    <w:rsid w:val="002278DB"/>
    <w:rsid w:val="00234447"/>
    <w:rsid w:val="0026438A"/>
    <w:rsid w:val="00282540"/>
    <w:rsid w:val="002E0EEB"/>
    <w:rsid w:val="00315F11"/>
    <w:rsid w:val="003C59C9"/>
    <w:rsid w:val="003D6434"/>
    <w:rsid w:val="0040356E"/>
    <w:rsid w:val="004A31D4"/>
    <w:rsid w:val="005137DD"/>
    <w:rsid w:val="00556873"/>
    <w:rsid w:val="00584371"/>
    <w:rsid w:val="005A5264"/>
    <w:rsid w:val="00640375"/>
    <w:rsid w:val="006C79E7"/>
    <w:rsid w:val="00763338"/>
    <w:rsid w:val="007B7273"/>
    <w:rsid w:val="0087295D"/>
    <w:rsid w:val="00877C10"/>
    <w:rsid w:val="008B376A"/>
    <w:rsid w:val="008B395F"/>
    <w:rsid w:val="00931B10"/>
    <w:rsid w:val="009822E5"/>
    <w:rsid w:val="009F6660"/>
    <w:rsid w:val="00A22873"/>
    <w:rsid w:val="00AE17BF"/>
    <w:rsid w:val="00B95EE7"/>
    <w:rsid w:val="00BA3821"/>
    <w:rsid w:val="00BC3E9D"/>
    <w:rsid w:val="00C15281"/>
    <w:rsid w:val="00D23118"/>
    <w:rsid w:val="00DA1313"/>
    <w:rsid w:val="00DF518C"/>
    <w:rsid w:val="00E63E41"/>
    <w:rsid w:val="00E94281"/>
    <w:rsid w:val="00ED1935"/>
    <w:rsid w:val="00F32421"/>
    <w:rsid w:val="00F3345C"/>
    <w:rsid w:val="00FA6B5D"/>
    <w:rsid w:val="00FB458A"/>
    <w:rsid w:val="00FC3114"/>
    <w:rsid w:val="00FF2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AC95EB"/>
  <w14:defaultImageDpi w14:val="32767"/>
  <w15:chartTrackingRefBased/>
  <w15:docId w15:val="{5C4D146E-3EF6-184D-BF08-319DE5501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60255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0255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877C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7C10"/>
    <w:rPr>
      <w:sz w:val="22"/>
      <w:szCs w:val="22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877C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78</Words>
  <Characters>2729</Characters>
  <Application>Microsoft Office Word</Application>
  <DocSecurity>0</DocSecurity>
  <Lines>22</Lines>
  <Paragraphs>6</Paragraphs>
  <ScaleCrop>false</ScaleCrop>
  <Company/>
  <LinksUpToDate>false</LinksUpToDate>
  <CharactersWithSpaces>3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Fitzpatrick</dc:creator>
  <cp:keywords/>
  <dc:description/>
  <cp:lastModifiedBy>Kate Fitzpatrick</cp:lastModifiedBy>
  <cp:revision>4</cp:revision>
  <dcterms:created xsi:type="dcterms:W3CDTF">2019-08-21T09:10:00Z</dcterms:created>
  <dcterms:modified xsi:type="dcterms:W3CDTF">2019-09-04T16:36:00Z</dcterms:modified>
</cp:coreProperties>
</file>